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6573"/>
        <w:gridCol w:w="1827"/>
      </w:tblGrid>
      <w:tr w:rsidR="0057395E" w:rsidRPr="0057395E" w14:paraId="3528B166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BD61F7" w14:textId="77777777" w:rsidR="0057395E" w:rsidRPr="0057395E" w:rsidRDefault="0057395E" w:rsidP="0057395E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eastAsia="en-IE"/>
              </w:rPr>
              <w:t>Database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640630" w14:textId="77777777" w:rsidR="0057395E" w:rsidRPr="0057395E" w:rsidRDefault="0057395E" w:rsidP="0057395E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val="en-IE" w:eastAsia="en-IE"/>
              </w:rPr>
              <w:t>Journal title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4E47E3" w14:textId="77777777" w:rsidR="0057395E" w:rsidRPr="0057395E" w:rsidRDefault="0057395E" w:rsidP="0057395E">
            <w:pPr>
              <w:spacing w:before="0" w:after="0"/>
              <w:ind w:left="7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val="en-IE" w:eastAsia="en-IE"/>
              </w:rPr>
              <w:t>No of record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291D53F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2A591D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eastAsia="en-IE"/>
              </w:rPr>
              <w:t>Science Direct 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A99D2D" w14:textId="77777777" w:rsidR="0057395E" w:rsidRPr="0057395E" w:rsidRDefault="0057395E" w:rsidP="0057395E">
            <w:pPr>
              <w:numPr>
                <w:ilvl w:val="0"/>
                <w:numId w:val="4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Advances in family practice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FFBA11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1 </w:t>
            </w:r>
          </w:p>
        </w:tc>
      </w:tr>
      <w:tr w:rsidR="0057395E" w:rsidRPr="0057395E" w14:paraId="23430AC0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AEBF22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E74EC0" w14:textId="77777777" w:rsidR="0057395E" w:rsidRPr="0057395E" w:rsidRDefault="0057395E" w:rsidP="0057395E">
            <w:pPr>
              <w:numPr>
                <w:ilvl w:val="0"/>
                <w:numId w:val="5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Applied nursing research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C4D599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6 </w:t>
            </w:r>
          </w:p>
        </w:tc>
      </w:tr>
      <w:tr w:rsidR="0057395E" w:rsidRPr="0057395E" w14:paraId="121E9CC0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003C1E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0F38F8" w14:textId="77777777" w:rsidR="0057395E" w:rsidRPr="0057395E" w:rsidRDefault="0057395E" w:rsidP="0057395E">
            <w:pPr>
              <w:numPr>
                <w:ilvl w:val="0"/>
                <w:numId w:val="6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Archives of psychiatric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09556A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373AD868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70320A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3C7DA0" w14:textId="77777777" w:rsidR="0057395E" w:rsidRPr="0057395E" w:rsidRDefault="0057395E" w:rsidP="0057395E">
            <w:pPr>
              <w:numPr>
                <w:ilvl w:val="0"/>
                <w:numId w:val="7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Clinical effectiveness in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AC54B7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6018A303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8CE525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3FB4B4" w14:textId="77777777" w:rsidR="0057395E" w:rsidRPr="0057395E" w:rsidRDefault="0057395E" w:rsidP="0057395E">
            <w:pPr>
              <w:numPr>
                <w:ilvl w:val="0"/>
                <w:numId w:val="8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Clinical simulation in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042552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3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6D73F3FC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329D55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CA874B" w14:textId="77777777" w:rsidR="0057395E" w:rsidRPr="0057395E" w:rsidRDefault="0057395E" w:rsidP="0057395E">
            <w:pPr>
              <w:numPr>
                <w:ilvl w:val="0"/>
                <w:numId w:val="9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Collegian (Royal College of Nursing, Australia)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B511AC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5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7D2028F4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63F82C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345991" w14:textId="77777777" w:rsidR="0057395E" w:rsidRPr="0057395E" w:rsidRDefault="0057395E" w:rsidP="0057395E">
            <w:pPr>
              <w:numPr>
                <w:ilvl w:val="0"/>
                <w:numId w:val="10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European journal of oncology nursing: the official journal of European Oncology Nursing Society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5D089D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3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495B8A61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D00223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EEEF54" w14:textId="77777777" w:rsidR="0057395E" w:rsidRPr="0057395E" w:rsidRDefault="0057395E" w:rsidP="0057395E">
            <w:pPr>
              <w:numPr>
                <w:ilvl w:val="0"/>
                <w:numId w:val="11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Geriatric nursing (New York)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60319A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22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481F336D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D8963C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086453" w14:textId="77777777" w:rsidR="0057395E" w:rsidRPr="0057395E" w:rsidRDefault="0057395E" w:rsidP="0057395E">
            <w:pPr>
              <w:numPr>
                <w:ilvl w:val="0"/>
                <w:numId w:val="12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Intensive &amp; critical care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FD8689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461643B7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04A799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9E91F6" w14:textId="77777777" w:rsidR="0057395E" w:rsidRPr="0057395E" w:rsidRDefault="0057395E" w:rsidP="0057395E">
            <w:pPr>
              <w:numPr>
                <w:ilvl w:val="0"/>
                <w:numId w:val="13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International emergency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529476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5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1F20CD31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309CF1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01C51B" w14:textId="77777777" w:rsidR="0057395E" w:rsidRPr="0057395E" w:rsidRDefault="0057395E" w:rsidP="0057395E">
            <w:pPr>
              <w:numPr>
                <w:ilvl w:val="0"/>
                <w:numId w:val="14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International journal of nursing studie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F38ACE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9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7D2B0283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6C87CC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A28364" w14:textId="77777777" w:rsidR="0057395E" w:rsidRPr="0057395E" w:rsidRDefault="0057395E" w:rsidP="0057395E">
            <w:pPr>
              <w:numPr>
                <w:ilvl w:val="0"/>
                <w:numId w:val="15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 xml:space="preserve">International journal of </w:t>
            </w:r>
            <w:proofErr w:type="spellStart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orthopaedic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 xml:space="preserve"> and trauma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97447C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6E996344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0C6801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FED77D" w14:textId="77777777" w:rsidR="0057395E" w:rsidRPr="0057395E" w:rsidRDefault="0057395E" w:rsidP="0057395E">
            <w:pPr>
              <w:numPr>
                <w:ilvl w:val="0"/>
                <w:numId w:val="16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emergency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9DAA41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6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3998A1A1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8217E0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DA9CB4" w14:textId="77777777" w:rsidR="0057395E" w:rsidRPr="0057395E" w:rsidRDefault="0057395E" w:rsidP="0057395E">
            <w:pPr>
              <w:numPr>
                <w:ilvl w:val="0"/>
                <w:numId w:val="17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 xml:space="preserve">Journal of neonatal </w:t>
            </w:r>
            <w:proofErr w:type="gramStart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:</w:t>
            </w:r>
            <w:proofErr w:type="gramEnd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 xml:space="preserve"> JNN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BA854D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2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77E83E0B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7D8258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FE302C" w14:textId="77777777" w:rsidR="0057395E" w:rsidRPr="0057395E" w:rsidRDefault="0057395E" w:rsidP="0057395E">
            <w:pPr>
              <w:numPr>
                <w:ilvl w:val="0"/>
                <w:numId w:val="18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nursing regulation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8B0FC1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0B9B02ED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A13185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F5892A" w14:textId="77777777" w:rsidR="0057395E" w:rsidRPr="0057395E" w:rsidRDefault="0057395E" w:rsidP="0057395E">
            <w:pPr>
              <w:numPr>
                <w:ilvl w:val="0"/>
                <w:numId w:val="19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pediatric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9C05E5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3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1C10AF2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CC04AE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DC6519" w14:textId="77777777" w:rsidR="0057395E" w:rsidRPr="0057395E" w:rsidRDefault="0057395E" w:rsidP="0057395E">
            <w:pPr>
              <w:numPr>
                <w:ilvl w:val="0"/>
                <w:numId w:val="20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 xml:space="preserve">Journal of </w:t>
            </w:r>
            <w:proofErr w:type="spellStart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perianesthesia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 xml:space="preserve">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1F3A69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5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AA0EB0F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1D33E1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5C131C" w14:textId="77777777" w:rsidR="0057395E" w:rsidRPr="0057395E" w:rsidRDefault="0057395E" w:rsidP="0057395E">
            <w:pPr>
              <w:numPr>
                <w:ilvl w:val="0"/>
                <w:numId w:val="21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professional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55E0E1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7AC2E37F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6677B0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0A8196" w14:textId="77777777" w:rsidR="0057395E" w:rsidRPr="0057395E" w:rsidRDefault="0057395E" w:rsidP="0057395E">
            <w:pPr>
              <w:numPr>
                <w:ilvl w:val="0"/>
                <w:numId w:val="22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radiology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1A51DA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5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609A5175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9E6E08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EFFC27" w14:textId="77777777" w:rsidR="0057395E" w:rsidRPr="0057395E" w:rsidRDefault="0057395E" w:rsidP="0057395E">
            <w:pPr>
              <w:numPr>
                <w:ilvl w:val="0"/>
                <w:numId w:val="23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vascular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A93670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3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67E3BF82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33EF91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7A3D08" w14:textId="77777777" w:rsidR="0057395E" w:rsidRPr="0057395E" w:rsidRDefault="0057395E" w:rsidP="0057395E">
            <w:pPr>
              <w:numPr>
                <w:ilvl w:val="0"/>
                <w:numId w:val="24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ewborn and infant nursing review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842DF5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6A80CCA2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36BE36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2BEB3D" w14:textId="77777777" w:rsidR="0057395E" w:rsidRPr="0057395E" w:rsidRDefault="0057395E" w:rsidP="0057395E">
            <w:pPr>
              <w:numPr>
                <w:ilvl w:val="0"/>
                <w:numId w:val="25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e education in practice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EC8A43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5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05D1BD4D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3747B5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C6C7F6" w14:textId="77777777" w:rsidR="0057395E" w:rsidRPr="0057395E" w:rsidRDefault="0057395E" w:rsidP="0057395E">
            <w:pPr>
              <w:numPr>
                <w:ilvl w:val="0"/>
                <w:numId w:val="26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e education today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F22713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3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0195821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57EBB1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F9D265" w14:textId="77777777" w:rsidR="0057395E" w:rsidRPr="0057395E" w:rsidRDefault="0057395E" w:rsidP="0057395E">
            <w:pPr>
              <w:numPr>
                <w:ilvl w:val="0"/>
                <w:numId w:val="27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e leader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095884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14961039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AD7B49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5F8478" w14:textId="77777777" w:rsidR="0057395E" w:rsidRPr="0057395E" w:rsidRDefault="0057395E" w:rsidP="0057395E">
            <w:pPr>
              <w:numPr>
                <w:ilvl w:val="0"/>
                <w:numId w:val="28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outlook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69A96F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2C65ABFF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F908C9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D2FC0E" w14:textId="77777777" w:rsidR="0057395E" w:rsidRPr="0057395E" w:rsidRDefault="0057395E" w:rsidP="0057395E">
            <w:pPr>
              <w:numPr>
                <w:ilvl w:val="0"/>
                <w:numId w:val="29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Pain management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1C9AA5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49770D2B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84195F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CE3326" w14:textId="77777777" w:rsidR="0057395E" w:rsidRPr="0057395E" w:rsidRDefault="0057395E" w:rsidP="0057395E">
            <w:pPr>
              <w:numPr>
                <w:ilvl w:val="0"/>
                <w:numId w:val="30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Seminars in oncology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8CDFEB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4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466153F8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40F971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AE678E" w14:textId="77777777" w:rsidR="0057395E" w:rsidRPr="0057395E" w:rsidRDefault="0057395E" w:rsidP="0057395E">
            <w:pPr>
              <w:numPr>
                <w:ilvl w:val="0"/>
                <w:numId w:val="31"/>
              </w:numPr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Teaching and learning in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C75DAB" w14:textId="77777777" w:rsidR="0057395E" w:rsidRPr="0057395E" w:rsidRDefault="0057395E" w:rsidP="0057395E">
            <w:pPr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020BEC60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DF2BAF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9BA333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D0D86F" w14:textId="77777777" w:rsidR="0057395E" w:rsidRPr="0057395E" w:rsidRDefault="0057395E" w:rsidP="0057395E">
            <w:pPr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eastAsia="en-IE"/>
              </w:rPr>
              <w:t>N = 125 paper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77AE84FB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77CE6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eastAsia="en-IE"/>
              </w:rPr>
              <w:t>CINAHL Complete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353F39" w14:textId="77777777" w:rsidR="0057395E" w:rsidRPr="0057395E" w:rsidRDefault="0057395E" w:rsidP="0057395E">
            <w:pPr>
              <w:numPr>
                <w:ilvl w:val="0"/>
                <w:numId w:val="3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Advances in nursing science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C75257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16422F2A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3085EB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8E8893" w14:textId="77777777" w:rsidR="0057395E" w:rsidRPr="0057395E" w:rsidRDefault="0057395E" w:rsidP="0057395E">
            <w:pPr>
              <w:numPr>
                <w:ilvl w:val="0"/>
                <w:numId w:val="3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Africa journal of nursing and midwifery.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1A4125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1113B1EB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182884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D703A8" w14:textId="77777777" w:rsidR="0057395E" w:rsidRPr="0057395E" w:rsidRDefault="0057395E" w:rsidP="0057395E">
            <w:pPr>
              <w:numPr>
                <w:ilvl w:val="0"/>
                <w:numId w:val="34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American nurse today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B4043F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5 </w:t>
            </w:r>
          </w:p>
        </w:tc>
      </w:tr>
      <w:tr w:rsidR="0057395E" w:rsidRPr="0057395E" w14:paraId="39FFFE74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9D2D5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E1E39D" w14:textId="77777777" w:rsidR="0057395E" w:rsidRPr="0057395E" w:rsidRDefault="0057395E" w:rsidP="0057395E">
            <w:pPr>
              <w:numPr>
                <w:ilvl w:val="0"/>
                <w:numId w:val="35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BMC nursing </w:t>
            </w: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(also academic search complete &amp; health research premium collection)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E5B28F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13 </w:t>
            </w:r>
          </w:p>
        </w:tc>
      </w:tr>
      <w:tr w:rsidR="0057395E" w:rsidRPr="0057395E" w14:paraId="62FF280C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D16E3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lastRenderedPageBreak/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7D6DFF" w14:textId="77777777" w:rsidR="0057395E" w:rsidRPr="0057395E" w:rsidRDefault="0057395E" w:rsidP="0057395E">
            <w:pPr>
              <w:numPr>
                <w:ilvl w:val="0"/>
                <w:numId w:val="36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British journal of cardiac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F1B6D0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7D35AF88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B0301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3108F8" w14:textId="77777777" w:rsidR="0057395E" w:rsidRPr="0057395E" w:rsidRDefault="0057395E" w:rsidP="0057395E">
            <w:pPr>
              <w:numPr>
                <w:ilvl w:val="0"/>
                <w:numId w:val="37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British journal of community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31D142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5 </w:t>
            </w:r>
          </w:p>
        </w:tc>
      </w:tr>
      <w:tr w:rsidR="0057395E" w:rsidRPr="0057395E" w14:paraId="5B5A4476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9BFD74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570728" w14:textId="77777777" w:rsidR="0057395E" w:rsidRPr="0057395E" w:rsidRDefault="0057395E" w:rsidP="0057395E">
            <w:pPr>
              <w:numPr>
                <w:ilvl w:val="0"/>
                <w:numId w:val="38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British journal of neuroscience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BA7654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16 </w:t>
            </w:r>
          </w:p>
        </w:tc>
      </w:tr>
      <w:tr w:rsidR="0057395E" w:rsidRPr="0057395E" w14:paraId="2085D749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015BC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2BA7C2" w14:textId="77777777" w:rsidR="0057395E" w:rsidRPr="0057395E" w:rsidRDefault="0057395E" w:rsidP="0057395E">
            <w:pPr>
              <w:numPr>
                <w:ilvl w:val="0"/>
                <w:numId w:val="39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British journal of nursing (Mark Allen Publishing)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CF809D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39 </w:t>
            </w:r>
          </w:p>
        </w:tc>
      </w:tr>
      <w:tr w:rsidR="0057395E" w:rsidRPr="0057395E" w14:paraId="46AF5657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A0D39A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E28ABF" w14:textId="77777777" w:rsidR="0057395E" w:rsidRPr="0057395E" w:rsidRDefault="0057395E" w:rsidP="0057395E">
            <w:pPr>
              <w:numPr>
                <w:ilvl w:val="0"/>
                <w:numId w:val="40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British Journal of Primary Care Nursing. Cardiovascular Disease, Diabetes, Stroke, Kidney &amp; Liver Care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F18605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77674B2D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90305B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9BEA59" w14:textId="77777777" w:rsidR="0057395E" w:rsidRPr="0057395E" w:rsidRDefault="0057395E" w:rsidP="0057395E">
            <w:pPr>
              <w:numPr>
                <w:ilvl w:val="0"/>
                <w:numId w:val="41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Canadian journal of cardiovascular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7A49A0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1 </w:t>
            </w:r>
          </w:p>
        </w:tc>
      </w:tr>
      <w:tr w:rsidR="0057395E" w:rsidRPr="0057395E" w14:paraId="0BD1593D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BBE53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54A613" w14:textId="77777777" w:rsidR="0057395E" w:rsidRPr="0057395E" w:rsidRDefault="0057395E" w:rsidP="0057395E">
            <w:pPr>
              <w:numPr>
                <w:ilvl w:val="0"/>
                <w:numId w:val="4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Canadian journal of emergency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740ADB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06A9C58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593F5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E0DA8D" w14:textId="77777777" w:rsidR="0057395E" w:rsidRPr="0057395E" w:rsidRDefault="0057395E" w:rsidP="0057395E">
            <w:pPr>
              <w:numPr>
                <w:ilvl w:val="0"/>
                <w:numId w:val="4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Canadian journal of neuroscience nursing 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2D5886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1376D9ED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0C86E4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9FBC69" w14:textId="77777777" w:rsidR="0057395E" w:rsidRPr="0057395E" w:rsidRDefault="0057395E" w:rsidP="0057395E">
            <w:pPr>
              <w:numPr>
                <w:ilvl w:val="0"/>
                <w:numId w:val="44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Canadian Journal of Neuroscience Nursing / Journal Canadien des </w:t>
            </w:r>
            <w:proofErr w:type="spell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Infirmières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 et </w:t>
            </w:r>
            <w:proofErr w:type="spell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Infirmiers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 </w:t>
            </w:r>
            <w:proofErr w:type="spell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en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 Neurosciences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0BCAFB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58F6FF06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930B4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255747" w14:textId="77777777" w:rsidR="0057395E" w:rsidRPr="0057395E" w:rsidRDefault="0057395E" w:rsidP="0057395E">
            <w:pPr>
              <w:numPr>
                <w:ilvl w:val="0"/>
                <w:numId w:val="45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Canadian oncology nursing journal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91EB26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445716C6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A26A71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DA1BAF" w14:textId="77777777" w:rsidR="0057395E" w:rsidRPr="0057395E" w:rsidRDefault="0057395E" w:rsidP="0057395E">
            <w:pPr>
              <w:numPr>
                <w:ilvl w:val="0"/>
                <w:numId w:val="46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Central European Journal of Nursing and Midwifery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64EFFA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2860B734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11724F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5B2C60" w14:textId="77777777" w:rsidR="0057395E" w:rsidRPr="0057395E" w:rsidRDefault="0057395E" w:rsidP="0057395E">
            <w:pPr>
              <w:numPr>
                <w:ilvl w:val="0"/>
                <w:numId w:val="47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Clinical journal of oncology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C21306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2 </w:t>
            </w:r>
          </w:p>
        </w:tc>
      </w:tr>
      <w:tr w:rsidR="0057395E" w:rsidRPr="0057395E" w14:paraId="6D45647B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61208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2AB92F" w14:textId="77777777" w:rsidR="0057395E" w:rsidRPr="0057395E" w:rsidRDefault="0057395E" w:rsidP="0057395E">
            <w:pPr>
              <w:numPr>
                <w:ilvl w:val="0"/>
                <w:numId w:val="48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Comprehensive child and adolescent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0F127F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766BBEA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2CB46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12893F" w14:textId="77777777" w:rsidR="0057395E" w:rsidRPr="0057395E" w:rsidRDefault="0057395E" w:rsidP="0057395E">
            <w:pPr>
              <w:numPr>
                <w:ilvl w:val="0"/>
                <w:numId w:val="49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Critical care nurse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2812F3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29 </w:t>
            </w:r>
          </w:p>
        </w:tc>
      </w:tr>
      <w:tr w:rsidR="0057395E" w:rsidRPr="0057395E" w14:paraId="7B98592C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7F013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5E52F5" w14:textId="77777777" w:rsidR="0057395E" w:rsidRPr="0057395E" w:rsidRDefault="0057395E" w:rsidP="0057395E">
            <w:pPr>
              <w:numPr>
                <w:ilvl w:val="0"/>
                <w:numId w:val="50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Critical care nursing quarterly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A1286C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3A253144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A1F80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B6006F" w14:textId="77777777" w:rsidR="0057395E" w:rsidRPr="0057395E" w:rsidRDefault="0057395E" w:rsidP="0057395E">
            <w:pPr>
              <w:numPr>
                <w:ilvl w:val="0"/>
                <w:numId w:val="51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Dermatological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3B89E0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364293C4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DFBDD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82CD88" w14:textId="77777777" w:rsidR="0057395E" w:rsidRPr="0057395E" w:rsidRDefault="0057395E" w:rsidP="0057395E">
            <w:pPr>
              <w:numPr>
                <w:ilvl w:val="0"/>
                <w:numId w:val="5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Dermatology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138784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21501030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2BA49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56EFC8" w14:textId="77777777" w:rsidR="0057395E" w:rsidRPr="0057395E" w:rsidRDefault="0057395E" w:rsidP="0057395E">
            <w:pPr>
              <w:numPr>
                <w:ilvl w:val="0"/>
                <w:numId w:val="5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Dimensions of critical care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398FD8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1 </w:t>
            </w:r>
          </w:p>
        </w:tc>
      </w:tr>
      <w:tr w:rsidR="0057395E" w:rsidRPr="0057395E" w14:paraId="2E23E79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89B631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1F247C" w14:textId="77777777" w:rsidR="0057395E" w:rsidRPr="0057395E" w:rsidRDefault="0057395E" w:rsidP="0057395E">
            <w:pPr>
              <w:numPr>
                <w:ilvl w:val="0"/>
                <w:numId w:val="54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Gastrointestinal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C762BE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4 </w:t>
            </w:r>
          </w:p>
        </w:tc>
      </w:tr>
      <w:tr w:rsidR="0057395E" w:rsidRPr="0057395E" w14:paraId="321AB672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79750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8ABB0B" w14:textId="77777777" w:rsidR="0057395E" w:rsidRPr="0057395E" w:rsidRDefault="0057395E" w:rsidP="0057395E">
            <w:pPr>
              <w:numPr>
                <w:ilvl w:val="0"/>
                <w:numId w:val="55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Holistic nursing practice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3695B8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45795C81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D5FDF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7CE2AB" w14:textId="77777777" w:rsidR="0057395E" w:rsidRPr="0057395E" w:rsidRDefault="0057395E" w:rsidP="0057395E">
            <w:pPr>
              <w:numPr>
                <w:ilvl w:val="0"/>
                <w:numId w:val="56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International Journal of Community Based Nursing &amp; Midwifery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109036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1 </w:t>
            </w:r>
          </w:p>
        </w:tc>
      </w:tr>
      <w:tr w:rsidR="0057395E" w:rsidRPr="0057395E" w14:paraId="5B98866C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DEA87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F2A545" w14:textId="77777777" w:rsidR="0057395E" w:rsidRPr="0057395E" w:rsidRDefault="0057395E" w:rsidP="0057395E">
            <w:pPr>
              <w:numPr>
                <w:ilvl w:val="0"/>
                <w:numId w:val="57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International journal of palliative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BB0417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1 </w:t>
            </w:r>
          </w:p>
        </w:tc>
      </w:tr>
      <w:tr w:rsidR="0057395E" w:rsidRPr="0057395E" w14:paraId="74A5B074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69D38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E58B6F" w14:textId="77777777" w:rsidR="0057395E" w:rsidRPr="0057395E" w:rsidRDefault="0057395E" w:rsidP="0057395E">
            <w:pPr>
              <w:numPr>
                <w:ilvl w:val="0"/>
                <w:numId w:val="58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The international journal of psychiatric nursing research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22F88A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614F00F1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6F48A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43FC7A" w14:textId="77777777" w:rsidR="0057395E" w:rsidRPr="0057395E" w:rsidRDefault="0057395E" w:rsidP="0057395E">
            <w:pPr>
              <w:numPr>
                <w:ilvl w:val="0"/>
                <w:numId w:val="59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ISRN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398FD0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33BE7401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E40A59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6DC847" w14:textId="77777777" w:rsidR="0057395E" w:rsidRPr="0057395E" w:rsidRDefault="0057395E" w:rsidP="0057395E">
            <w:pPr>
              <w:numPr>
                <w:ilvl w:val="0"/>
                <w:numId w:val="60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proofErr w:type="gram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JARNA :</w:t>
            </w:r>
            <w:proofErr w:type="gram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 the official journal of the Australasian Rehabilitation Nurses' Association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A944B9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01073919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751B8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AD3F91" w14:textId="77777777" w:rsidR="0057395E" w:rsidRPr="0057395E" w:rsidRDefault="0057395E" w:rsidP="0057395E">
            <w:pPr>
              <w:numPr>
                <w:ilvl w:val="0"/>
                <w:numId w:val="61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Journal of aesthetic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6C6263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125712B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26325A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665801" w14:textId="77777777" w:rsidR="0057395E" w:rsidRPr="0057395E" w:rsidRDefault="0057395E" w:rsidP="0057395E">
            <w:pPr>
              <w:numPr>
                <w:ilvl w:val="0"/>
                <w:numId w:val="6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The Journal of cardiovascular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4ACAE9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04E8F035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76C6C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B5520B" w14:textId="77777777" w:rsidR="0057395E" w:rsidRPr="0057395E" w:rsidRDefault="0057395E" w:rsidP="0057395E">
            <w:pPr>
              <w:numPr>
                <w:ilvl w:val="0"/>
                <w:numId w:val="6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Journal of children's and young people's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194E98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50D1809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53C7F4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2AC1A7" w14:textId="77777777" w:rsidR="0057395E" w:rsidRPr="0057395E" w:rsidRDefault="0057395E" w:rsidP="0057395E">
            <w:pPr>
              <w:numPr>
                <w:ilvl w:val="0"/>
                <w:numId w:val="64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Journal of Diabetic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541C60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3938CBD0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3FFCE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D5D2AF" w14:textId="77777777" w:rsidR="0057395E" w:rsidRPr="0057395E" w:rsidRDefault="0057395E" w:rsidP="0057395E">
            <w:pPr>
              <w:numPr>
                <w:ilvl w:val="0"/>
                <w:numId w:val="65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Journal of hospice and palliative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002FDC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561B9667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EFC09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BBADAE" w14:textId="77777777" w:rsidR="0057395E" w:rsidRPr="0057395E" w:rsidRDefault="0057395E" w:rsidP="0057395E">
            <w:pPr>
              <w:numPr>
                <w:ilvl w:val="0"/>
                <w:numId w:val="66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Journal of Korean Academy of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02C3BB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3 </w:t>
            </w:r>
          </w:p>
        </w:tc>
      </w:tr>
      <w:tr w:rsidR="0057395E" w:rsidRPr="0057395E" w14:paraId="2FD5A0D0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65D37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6E8B92" w14:textId="77777777" w:rsidR="0057395E" w:rsidRPr="0057395E" w:rsidRDefault="0057395E" w:rsidP="0057395E">
            <w:pPr>
              <w:numPr>
                <w:ilvl w:val="0"/>
                <w:numId w:val="67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Journal of Korean Academy of Nursing Administration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ED25F3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1 </w:t>
            </w:r>
          </w:p>
        </w:tc>
      </w:tr>
      <w:tr w:rsidR="0057395E" w:rsidRPr="0057395E" w14:paraId="28284132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87149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2ECF10" w14:textId="77777777" w:rsidR="0057395E" w:rsidRPr="0057395E" w:rsidRDefault="0057395E" w:rsidP="0057395E">
            <w:pPr>
              <w:numPr>
                <w:ilvl w:val="0"/>
                <w:numId w:val="68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The journal of multicultural nursing &amp; health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CA4E3C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2359B915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59D62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78AE52" w14:textId="77777777" w:rsidR="0057395E" w:rsidRPr="0057395E" w:rsidRDefault="0057395E" w:rsidP="0057395E">
            <w:pPr>
              <w:numPr>
                <w:ilvl w:val="0"/>
                <w:numId w:val="69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Journal of Nursing &amp; Midwifery Sciences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C43CB5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0732492C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1E1F7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AAD57A" w14:textId="77777777" w:rsidR="0057395E" w:rsidRPr="0057395E" w:rsidRDefault="0057395E" w:rsidP="0057395E">
            <w:pPr>
              <w:numPr>
                <w:ilvl w:val="0"/>
                <w:numId w:val="70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Journal of nursing and healthcare of chronic illness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CC85B4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1D7660C8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2DDD59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917A4C" w14:textId="77777777" w:rsidR="0057395E" w:rsidRPr="0057395E" w:rsidRDefault="0057395E" w:rsidP="0057395E">
            <w:pPr>
              <w:numPr>
                <w:ilvl w:val="0"/>
                <w:numId w:val="71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Journal of nursing care quality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0D7CB8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1 </w:t>
            </w:r>
          </w:p>
        </w:tc>
      </w:tr>
      <w:tr w:rsidR="0057395E" w:rsidRPr="0057395E" w14:paraId="6B8EDFEF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6BAC8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C58E27" w14:textId="77777777" w:rsidR="0057395E" w:rsidRPr="0057395E" w:rsidRDefault="0057395E" w:rsidP="0057395E">
            <w:pPr>
              <w:numPr>
                <w:ilvl w:val="0"/>
                <w:numId w:val="7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Journal of nursing law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EB5E57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3C15D058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31B3BB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lastRenderedPageBreak/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C8F9F5" w14:textId="77777777" w:rsidR="0057395E" w:rsidRPr="0057395E" w:rsidRDefault="0057395E" w:rsidP="0057395E">
            <w:pPr>
              <w:numPr>
                <w:ilvl w:val="0"/>
                <w:numId w:val="7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Journal of nursing practice applications &amp; reviews of research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29EA7F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20909920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E6A161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C9BECF" w14:textId="77777777" w:rsidR="0057395E" w:rsidRPr="0057395E" w:rsidRDefault="0057395E" w:rsidP="0057395E">
            <w:pPr>
              <w:numPr>
                <w:ilvl w:val="0"/>
                <w:numId w:val="74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The journal of nursing research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A9EA5B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4900E59F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4F21F6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D6C332" w14:textId="77777777" w:rsidR="0057395E" w:rsidRPr="0057395E" w:rsidRDefault="0057395E" w:rsidP="0057395E">
            <w:pPr>
              <w:numPr>
                <w:ilvl w:val="0"/>
                <w:numId w:val="75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The Journal of perinatal &amp; neonatal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0B0D10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1AF4D051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75D13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E702C4" w14:textId="77777777" w:rsidR="0057395E" w:rsidRPr="0057395E" w:rsidRDefault="0057395E" w:rsidP="0057395E">
            <w:pPr>
              <w:numPr>
                <w:ilvl w:val="0"/>
                <w:numId w:val="76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Journal of perioperative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61FB5D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28570CC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E8696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1F5953" w14:textId="77777777" w:rsidR="0057395E" w:rsidRPr="0057395E" w:rsidRDefault="0057395E" w:rsidP="0057395E">
            <w:pPr>
              <w:numPr>
                <w:ilvl w:val="0"/>
                <w:numId w:val="77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The Journal of the New York State Nurses Association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B289A3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304731D2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93057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457CC5" w14:textId="77777777" w:rsidR="0057395E" w:rsidRPr="0057395E" w:rsidRDefault="0057395E" w:rsidP="0057395E">
            <w:pPr>
              <w:numPr>
                <w:ilvl w:val="0"/>
                <w:numId w:val="78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Journal of trauma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D089E6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2 </w:t>
            </w:r>
          </w:p>
        </w:tc>
      </w:tr>
      <w:tr w:rsidR="0057395E" w:rsidRPr="0057395E" w14:paraId="15742336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4F030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341729" w14:textId="77777777" w:rsidR="0057395E" w:rsidRPr="0057395E" w:rsidRDefault="0057395E" w:rsidP="0057395E">
            <w:pPr>
              <w:numPr>
                <w:ilvl w:val="0"/>
                <w:numId w:val="79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The Kansas nurse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693DC9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1E929BF4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77844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1A00A4" w14:textId="77777777" w:rsidR="0057395E" w:rsidRPr="0057395E" w:rsidRDefault="0057395E" w:rsidP="0057395E">
            <w:pPr>
              <w:numPr>
                <w:ilvl w:val="0"/>
                <w:numId w:val="80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proofErr w:type="spell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Kibon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 </w:t>
            </w:r>
            <w:proofErr w:type="spell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Kanho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 </w:t>
            </w:r>
            <w:proofErr w:type="spell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Hakhoe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 chi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97688B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0BF6285A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75921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717962" w14:textId="77777777" w:rsidR="0057395E" w:rsidRPr="0057395E" w:rsidRDefault="0057395E" w:rsidP="0057395E">
            <w:pPr>
              <w:numPr>
                <w:ilvl w:val="0"/>
                <w:numId w:val="81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proofErr w:type="spell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Medsurg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4A6AF5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13 </w:t>
            </w:r>
          </w:p>
        </w:tc>
      </w:tr>
      <w:tr w:rsidR="0057395E" w:rsidRPr="0057395E" w14:paraId="5B200BF1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76B50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0B8716" w14:textId="77777777" w:rsidR="0057395E" w:rsidRPr="0057395E" w:rsidRDefault="0057395E" w:rsidP="0057395E">
            <w:pPr>
              <w:numPr>
                <w:ilvl w:val="0"/>
                <w:numId w:val="8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Mental health nursing (London, England)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4A4404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18F07E3F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77091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A5CBAC" w14:textId="77777777" w:rsidR="0057395E" w:rsidRPr="0057395E" w:rsidRDefault="0057395E" w:rsidP="0057395E">
            <w:pPr>
              <w:numPr>
                <w:ilvl w:val="0"/>
                <w:numId w:val="8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Neonatal, paediatric, and child health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833E0D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66A2BECA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2804B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4A95EF" w14:textId="77777777" w:rsidR="0057395E" w:rsidRPr="0057395E" w:rsidRDefault="0057395E" w:rsidP="0057395E">
            <w:pPr>
              <w:numPr>
                <w:ilvl w:val="0"/>
                <w:numId w:val="84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Norwegian Journal of Clinical Nursing / </w:t>
            </w:r>
            <w:proofErr w:type="spell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Sykepleien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 </w:t>
            </w:r>
            <w:proofErr w:type="spell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Forskning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66D268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1896DEF8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7E318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3E382B" w14:textId="77777777" w:rsidR="0057395E" w:rsidRPr="0057395E" w:rsidRDefault="0057395E" w:rsidP="0057395E">
            <w:pPr>
              <w:numPr>
                <w:ilvl w:val="0"/>
                <w:numId w:val="85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proofErr w:type="spell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Nuritinga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 electronic journal of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FDB1B2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21565937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F499BF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BB236E" w14:textId="77777777" w:rsidR="0057395E" w:rsidRPr="0057395E" w:rsidRDefault="0057395E" w:rsidP="0057395E">
            <w:pPr>
              <w:numPr>
                <w:ilvl w:val="0"/>
                <w:numId w:val="86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The Nurse practitioner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4B144A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751E1DD6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A9500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70B79F" w14:textId="77777777" w:rsidR="0057395E" w:rsidRPr="0057395E" w:rsidRDefault="0057395E" w:rsidP="0057395E">
            <w:pPr>
              <w:numPr>
                <w:ilvl w:val="0"/>
                <w:numId w:val="87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Nursing administration quarterly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4131BF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3A2DF034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6B967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778F6B" w14:textId="77777777" w:rsidR="0057395E" w:rsidRPr="0057395E" w:rsidRDefault="0057395E" w:rsidP="0057395E">
            <w:pPr>
              <w:numPr>
                <w:ilvl w:val="0"/>
                <w:numId w:val="88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Nursing &amp; residential care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C5ED4F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11 </w:t>
            </w:r>
          </w:p>
        </w:tc>
      </w:tr>
      <w:tr w:rsidR="0057395E" w:rsidRPr="0057395E" w14:paraId="518AC8F7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64C22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78FBAE" w14:textId="77777777" w:rsidR="0057395E" w:rsidRPr="0057395E" w:rsidRDefault="0057395E" w:rsidP="0057395E">
            <w:pPr>
              <w:numPr>
                <w:ilvl w:val="0"/>
                <w:numId w:val="89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Nursing economic$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5C0DD0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542BD0D1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4C94DB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F76955" w14:textId="77777777" w:rsidR="0057395E" w:rsidRPr="0057395E" w:rsidRDefault="0057395E" w:rsidP="0057395E">
            <w:pPr>
              <w:numPr>
                <w:ilvl w:val="0"/>
                <w:numId w:val="90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Nursing leadership (Toronto, Ont.)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909833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5CECFCB2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F6B82B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042616" w14:textId="77777777" w:rsidR="0057395E" w:rsidRPr="0057395E" w:rsidRDefault="0057395E" w:rsidP="0057395E">
            <w:pPr>
              <w:numPr>
                <w:ilvl w:val="0"/>
                <w:numId w:val="91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Nursing management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35D303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202EA42D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A71401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B72DF3" w14:textId="77777777" w:rsidR="0057395E" w:rsidRPr="0057395E" w:rsidRDefault="0057395E" w:rsidP="0057395E">
            <w:pPr>
              <w:numPr>
                <w:ilvl w:val="0"/>
                <w:numId w:val="9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Nursing New Zealand (Wellington, </w:t>
            </w:r>
            <w:proofErr w:type="gram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N.Z. :</w:t>
            </w:r>
            <w:proofErr w:type="gram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 1995)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6A96F8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0F140374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5D246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4A0C8F" w14:textId="77777777" w:rsidR="0057395E" w:rsidRPr="0057395E" w:rsidRDefault="0057395E" w:rsidP="0057395E">
            <w:pPr>
              <w:numPr>
                <w:ilvl w:val="0"/>
                <w:numId w:val="9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Nursing practice today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D0A9EE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2 </w:t>
            </w:r>
          </w:p>
        </w:tc>
      </w:tr>
      <w:tr w:rsidR="0057395E" w:rsidRPr="0057395E" w14:paraId="03D95D58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D5338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25EF2C" w14:textId="77777777" w:rsidR="0057395E" w:rsidRPr="0057395E" w:rsidRDefault="0057395E" w:rsidP="0057395E">
            <w:pPr>
              <w:numPr>
                <w:ilvl w:val="0"/>
                <w:numId w:val="94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Nursing reports (Pavia, Italy)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5548DF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3 </w:t>
            </w:r>
          </w:p>
        </w:tc>
      </w:tr>
      <w:tr w:rsidR="0057395E" w:rsidRPr="0057395E" w14:paraId="5BD3BD4A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DEB3A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9E56AC" w14:textId="77777777" w:rsidR="0057395E" w:rsidRPr="0057395E" w:rsidRDefault="0057395E" w:rsidP="0057395E">
            <w:pPr>
              <w:numPr>
                <w:ilvl w:val="0"/>
                <w:numId w:val="95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Nursing: Theory, Research, Education / </w:t>
            </w:r>
            <w:proofErr w:type="spell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Osetrovatel'stvo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: </w:t>
            </w:r>
            <w:proofErr w:type="spell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Teória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, </w:t>
            </w:r>
            <w:proofErr w:type="spell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Výskum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, </w:t>
            </w:r>
            <w:proofErr w:type="spell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Vzdelávanie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6FD1E4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584C5973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11B931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FA698F" w14:textId="77777777" w:rsidR="0057395E" w:rsidRPr="0057395E" w:rsidRDefault="0057395E" w:rsidP="0057395E">
            <w:pPr>
              <w:numPr>
                <w:ilvl w:val="0"/>
                <w:numId w:val="96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Oncology nursing forum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B08E34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6 </w:t>
            </w:r>
          </w:p>
        </w:tc>
      </w:tr>
      <w:tr w:rsidR="0057395E" w:rsidRPr="0057395E" w14:paraId="3CAA6BA8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107496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554FE0" w14:textId="77777777" w:rsidR="0057395E" w:rsidRPr="0057395E" w:rsidRDefault="0057395E" w:rsidP="0057395E">
            <w:pPr>
              <w:numPr>
                <w:ilvl w:val="0"/>
                <w:numId w:val="97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Online Brazilian journal of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E5EC64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5C576502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F0CFC4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5F73D5" w14:textId="77777777" w:rsidR="0057395E" w:rsidRPr="0057395E" w:rsidRDefault="0057395E" w:rsidP="0057395E">
            <w:pPr>
              <w:numPr>
                <w:ilvl w:val="0"/>
                <w:numId w:val="98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Online journal of issues in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EBA64B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1 </w:t>
            </w:r>
          </w:p>
        </w:tc>
      </w:tr>
      <w:tr w:rsidR="0057395E" w:rsidRPr="0057395E" w14:paraId="6478D84A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CAEEC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37BF42" w14:textId="77777777" w:rsidR="0057395E" w:rsidRPr="0057395E" w:rsidRDefault="0057395E" w:rsidP="0057395E">
            <w:pPr>
              <w:numPr>
                <w:ilvl w:val="0"/>
                <w:numId w:val="99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Online journal of nursing informatics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B114D4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74950176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0E6F7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D7073D" w14:textId="77777777" w:rsidR="0057395E" w:rsidRPr="0057395E" w:rsidRDefault="0057395E" w:rsidP="0057395E">
            <w:pPr>
              <w:numPr>
                <w:ilvl w:val="0"/>
                <w:numId w:val="100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Online journal of rural nursing and health care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3D954A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03B9108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65F3F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4C49EE" w14:textId="77777777" w:rsidR="0057395E" w:rsidRPr="0057395E" w:rsidRDefault="0057395E" w:rsidP="0057395E">
            <w:pPr>
              <w:numPr>
                <w:ilvl w:val="0"/>
                <w:numId w:val="101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Pacific Rim international journal of nursing research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BD0016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6B68D7B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BCD2C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EF0929" w14:textId="77777777" w:rsidR="0057395E" w:rsidRPr="0057395E" w:rsidRDefault="0057395E" w:rsidP="0057395E">
            <w:pPr>
              <w:numPr>
                <w:ilvl w:val="0"/>
                <w:numId w:val="10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proofErr w:type="spell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Pediatric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3F6741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376C7313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29778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DB5846" w14:textId="77777777" w:rsidR="0057395E" w:rsidRPr="0057395E" w:rsidRDefault="0057395E" w:rsidP="0057395E">
            <w:pPr>
              <w:numPr>
                <w:ilvl w:val="0"/>
                <w:numId w:val="10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Perspectives: The Journal of the Canadian Gerontological nursing Association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D6544B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3CA3869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8771B9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22AD89" w14:textId="77777777" w:rsidR="0057395E" w:rsidRPr="0057395E" w:rsidRDefault="0057395E" w:rsidP="0057395E">
            <w:pPr>
              <w:numPr>
                <w:ilvl w:val="0"/>
                <w:numId w:val="104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Polish Nursing / </w:t>
            </w:r>
            <w:proofErr w:type="spell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Pielegniarstwo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 xml:space="preserve"> </w:t>
            </w:r>
            <w:proofErr w:type="spellStart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Polskie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6826C1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2F118539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70205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953AEA" w14:textId="77777777" w:rsidR="0057395E" w:rsidRPr="0057395E" w:rsidRDefault="0057395E" w:rsidP="0057395E">
            <w:pPr>
              <w:numPr>
                <w:ilvl w:val="0"/>
                <w:numId w:val="105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Practice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01FB45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20FCE8D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30988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591F95" w14:textId="77777777" w:rsidR="0057395E" w:rsidRPr="0057395E" w:rsidRDefault="0057395E" w:rsidP="0057395E">
            <w:pPr>
              <w:numPr>
                <w:ilvl w:val="0"/>
                <w:numId w:val="106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Professional nursing today Online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1D601C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0542DCA7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7E463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57B2D3" w14:textId="77777777" w:rsidR="0057395E" w:rsidRPr="0057395E" w:rsidRDefault="0057395E" w:rsidP="0057395E">
            <w:pPr>
              <w:numPr>
                <w:ilvl w:val="0"/>
                <w:numId w:val="107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Progress in cardiovascular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740725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7F0DE6AB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17ADB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6FFE0D" w14:textId="77777777" w:rsidR="0057395E" w:rsidRPr="0057395E" w:rsidRDefault="0057395E" w:rsidP="0057395E">
            <w:pPr>
              <w:numPr>
                <w:ilvl w:val="0"/>
                <w:numId w:val="108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Tennessee nurse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7217F5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40821F79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57381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0EA716" w14:textId="77777777" w:rsidR="0057395E" w:rsidRPr="0057395E" w:rsidRDefault="0057395E" w:rsidP="0057395E">
            <w:pPr>
              <w:numPr>
                <w:ilvl w:val="0"/>
                <w:numId w:val="109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West African journal of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2CD8B3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24ED2760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FE33A1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0F9D0D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08D55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val="en-IE" w:eastAsia="en-IE"/>
              </w:rPr>
              <w:t>N = 160 paper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07C6A2D9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0C4D44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eastAsia="en-IE"/>
              </w:rPr>
              <w:lastRenderedPageBreak/>
              <w:t>JSTOR life science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FCF6CE" w14:textId="77777777" w:rsidR="0057395E" w:rsidRPr="0057395E" w:rsidRDefault="0057395E" w:rsidP="0057395E">
            <w:pPr>
              <w:numPr>
                <w:ilvl w:val="0"/>
                <w:numId w:val="110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The American journal of nursing </w:t>
            </w:r>
          </w:p>
          <w:p w14:paraId="2E951328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0CA299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 </w:t>
            </w:r>
          </w:p>
        </w:tc>
      </w:tr>
      <w:tr w:rsidR="0057395E" w:rsidRPr="0057395E" w14:paraId="6106CEBA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621B7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val="en-IE" w:eastAsia="en-IE"/>
              </w:rPr>
              <w:t>Health Research Premium Collection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  <w:p w14:paraId="50C3E29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D8B691" w14:textId="77777777" w:rsidR="0057395E" w:rsidRPr="0057395E" w:rsidRDefault="0057395E" w:rsidP="0057395E">
            <w:pPr>
              <w:numPr>
                <w:ilvl w:val="0"/>
                <w:numId w:val="111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Asian nursing research </w:t>
            </w:r>
          </w:p>
          <w:p w14:paraId="65E087E1" w14:textId="77777777" w:rsidR="0057395E" w:rsidRPr="0057395E" w:rsidRDefault="0057395E" w:rsidP="0057395E">
            <w:pPr>
              <w:shd w:val="clear" w:color="auto" w:fill="FFFFFF"/>
              <w:spacing w:before="0" w:after="0"/>
              <w:ind w:left="36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C9AD3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1 </w:t>
            </w:r>
          </w:p>
        </w:tc>
      </w:tr>
      <w:tr w:rsidR="0057395E" w:rsidRPr="0057395E" w14:paraId="0D449F54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3594C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9A7781" w14:textId="77777777" w:rsidR="0057395E" w:rsidRPr="0057395E" w:rsidRDefault="0057395E" w:rsidP="0057395E">
            <w:pPr>
              <w:numPr>
                <w:ilvl w:val="0"/>
                <w:numId w:val="11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Australian journal of advanced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E7737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2F1FD1DA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A114D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AA105D" w14:textId="77777777" w:rsidR="0057395E" w:rsidRPr="0057395E" w:rsidRDefault="0057395E" w:rsidP="0057395E">
            <w:pPr>
              <w:numPr>
                <w:ilvl w:val="0"/>
                <w:numId w:val="11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British journal of anaesthetic and recovery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42B4D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0 </w:t>
            </w:r>
          </w:p>
        </w:tc>
      </w:tr>
      <w:tr w:rsidR="0057395E" w:rsidRPr="0057395E" w14:paraId="5C996D09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C271CF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94F555" w14:textId="77777777" w:rsidR="0057395E" w:rsidRPr="0057395E" w:rsidRDefault="0057395E" w:rsidP="0057395E">
            <w:pPr>
              <w:numPr>
                <w:ilvl w:val="0"/>
                <w:numId w:val="114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Canadian journal of nursing informatic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947D5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28642BB0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F8EAF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5B6A8F" w14:textId="77777777" w:rsidR="0057395E" w:rsidRPr="0057395E" w:rsidRDefault="0057395E" w:rsidP="0057395E">
            <w:pPr>
              <w:numPr>
                <w:ilvl w:val="0"/>
                <w:numId w:val="115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Canadian nurse (</w:t>
            </w:r>
            <w:proofErr w:type="gramStart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924)(</w:t>
            </w:r>
            <w:proofErr w:type="gramEnd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also CINAHL)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13E5D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608FDC05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ECD196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312862" w14:textId="77777777" w:rsidR="0057395E" w:rsidRPr="0057395E" w:rsidRDefault="0057395E" w:rsidP="0057395E">
            <w:pPr>
              <w:numPr>
                <w:ilvl w:val="0"/>
                <w:numId w:val="116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Cancer nursing practice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E6F69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29E2861D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F896B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BBB238" w14:textId="77777777" w:rsidR="0057395E" w:rsidRPr="0057395E" w:rsidRDefault="0057395E" w:rsidP="0057395E">
            <w:pPr>
              <w:numPr>
                <w:ilvl w:val="0"/>
                <w:numId w:val="117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 xml:space="preserve">Contemporary </w:t>
            </w:r>
            <w:proofErr w:type="gramStart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e :</w:t>
            </w:r>
            <w:proofErr w:type="gramEnd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 xml:space="preserve"> a journal for the Australian nursing profession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B0D4DA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728DBE65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3FD4FB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DAA835" w14:textId="77777777" w:rsidR="0057395E" w:rsidRPr="0057395E" w:rsidRDefault="0057395E" w:rsidP="0057395E">
            <w:pPr>
              <w:numPr>
                <w:ilvl w:val="0"/>
                <w:numId w:val="118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Creative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73B906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438B2BFC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CE10C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66201E" w14:textId="77777777" w:rsidR="0057395E" w:rsidRPr="0057395E" w:rsidRDefault="0057395E" w:rsidP="0057395E">
            <w:pPr>
              <w:numPr>
                <w:ilvl w:val="0"/>
                <w:numId w:val="119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Emergency nurse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EB14D6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6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3C12B8A2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233F0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350F1C" w14:textId="77777777" w:rsidR="0057395E" w:rsidRPr="0057395E" w:rsidRDefault="0057395E" w:rsidP="0057395E">
            <w:pPr>
              <w:numPr>
                <w:ilvl w:val="0"/>
                <w:numId w:val="120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International journal of nursing education scholarship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9187C6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6067A309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41E28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9B9641" w14:textId="77777777" w:rsidR="0057395E" w:rsidRPr="0057395E" w:rsidRDefault="0057395E" w:rsidP="0057395E">
            <w:pPr>
              <w:numPr>
                <w:ilvl w:val="0"/>
                <w:numId w:val="121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MIR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E00D3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7B7858B0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E688F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21D08F" w14:textId="77777777" w:rsidR="0057395E" w:rsidRPr="0057395E" w:rsidRDefault="0057395E" w:rsidP="0057395E">
            <w:pPr>
              <w:numPr>
                <w:ilvl w:val="0"/>
                <w:numId w:val="12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for nurse practitioner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4AF3D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2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83EEC15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EF47E1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A56AF7" w14:textId="77777777" w:rsidR="0057395E" w:rsidRPr="0057395E" w:rsidRDefault="0057395E" w:rsidP="0057395E">
            <w:pPr>
              <w:numPr>
                <w:ilvl w:val="0"/>
                <w:numId w:val="12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The Journal of continuing education in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05529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7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2FA57BDB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F3D16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B5F660" w14:textId="77777777" w:rsidR="0057395E" w:rsidRPr="0057395E" w:rsidRDefault="0057395E" w:rsidP="0057395E">
            <w:pPr>
              <w:numPr>
                <w:ilvl w:val="0"/>
                <w:numId w:val="124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doctoral nursing practice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B9880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401D1C2A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8D5F0A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8404B6" w14:textId="77777777" w:rsidR="0057395E" w:rsidRPr="0057395E" w:rsidRDefault="0057395E" w:rsidP="0057395E">
            <w:pPr>
              <w:numPr>
                <w:ilvl w:val="0"/>
                <w:numId w:val="125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gerontological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B57A2F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7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3D39F302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CE4EDA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B3C1A3" w14:textId="77777777" w:rsidR="0057395E" w:rsidRPr="0057395E" w:rsidRDefault="0057395E" w:rsidP="0057395E">
            <w:pPr>
              <w:numPr>
                <w:ilvl w:val="0"/>
                <w:numId w:val="126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The Journal of neuroscience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1845C9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4BF293D5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2C6189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A6CA25" w14:textId="77777777" w:rsidR="0057395E" w:rsidRPr="0057395E" w:rsidRDefault="0057395E" w:rsidP="0057395E">
            <w:pPr>
              <w:numPr>
                <w:ilvl w:val="0"/>
                <w:numId w:val="127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Nursing and Midwifery Science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A5AD36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A30A87D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1E3A7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B564E9" w14:textId="77777777" w:rsidR="0057395E" w:rsidRPr="0057395E" w:rsidRDefault="0057395E" w:rsidP="0057395E">
            <w:pPr>
              <w:numPr>
                <w:ilvl w:val="0"/>
                <w:numId w:val="128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The Journal of nursing education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ED004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4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4C649539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BCB7A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DD4466" w14:textId="77777777" w:rsidR="0057395E" w:rsidRPr="0057395E" w:rsidRDefault="0057395E" w:rsidP="0057395E">
            <w:pPr>
              <w:numPr>
                <w:ilvl w:val="0"/>
                <w:numId w:val="129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nursing measurement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95DDA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167D9897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BD91D6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908853" w14:textId="77777777" w:rsidR="0057395E" w:rsidRPr="0057395E" w:rsidRDefault="0057395E" w:rsidP="0057395E">
            <w:pPr>
              <w:numPr>
                <w:ilvl w:val="0"/>
                <w:numId w:val="130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nursing scholarship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CA99D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3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2AC2DD06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53A28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8E4446" w14:textId="77777777" w:rsidR="0057395E" w:rsidRPr="0057395E" w:rsidRDefault="0057395E" w:rsidP="0057395E">
            <w:pPr>
              <w:numPr>
                <w:ilvl w:val="0"/>
                <w:numId w:val="131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The Journal of practical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DDEC66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070990AF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A6031A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D1C0B4" w14:textId="77777777" w:rsidR="0057395E" w:rsidRPr="0057395E" w:rsidRDefault="0057395E" w:rsidP="0057395E">
            <w:pPr>
              <w:numPr>
                <w:ilvl w:val="0"/>
                <w:numId w:val="13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psychosocial nursing and mental health service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DAA57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1A0118E5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0038A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895506" w14:textId="77777777" w:rsidR="0057395E" w:rsidRPr="0057395E" w:rsidRDefault="0057395E" w:rsidP="0057395E">
            <w:pPr>
              <w:numPr>
                <w:ilvl w:val="0"/>
                <w:numId w:val="13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Mental Health Nursing (Online)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8FAD8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74AF5802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24BE8B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AE9A90" w14:textId="77777777" w:rsidR="0057395E" w:rsidRPr="0057395E" w:rsidRDefault="0057395E" w:rsidP="0057395E">
            <w:pPr>
              <w:numPr>
                <w:ilvl w:val="0"/>
                <w:numId w:val="134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 xml:space="preserve">Nephrology nursing </w:t>
            </w:r>
            <w:proofErr w:type="gramStart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:</w:t>
            </w:r>
            <w:proofErr w:type="gramEnd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 xml:space="preserve"> journal of the American Nephrology Nurses' Association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6C456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43344F83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D02B8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22BBFA" w14:textId="77777777" w:rsidR="0057395E" w:rsidRPr="0057395E" w:rsidRDefault="0057395E" w:rsidP="0057395E">
            <w:pPr>
              <w:numPr>
                <w:ilvl w:val="0"/>
                <w:numId w:val="135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ordic journal of nursing research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9228CF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2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488949FF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DB24EA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23F40F" w14:textId="77777777" w:rsidR="0057395E" w:rsidRPr="0057395E" w:rsidRDefault="0057395E" w:rsidP="0057395E">
            <w:pPr>
              <w:numPr>
                <w:ilvl w:val="0"/>
                <w:numId w:val="136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e prescriber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56AF2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12C47567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E8A0B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6A6798" w14:textId="77777777" w:rsidR="0057395E" w:rsidRPr="0057395E" w:rsidRDefault="0057395E" w:rsidP="0057395E">
            <w:pPr>
              <w:numPr>
                <w:ilvl w:val="0"/>
                <w:numId w:val="137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e researcher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150744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6E5468E0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D89EA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4B22EB" w14:textId="77777777" w:rsidR="0057395E" w:rsidRPr="0057395E" w:rsidRDefault="0057395E" w:rsidP="0057395E">
            <w:pPr>
              <w:numPr>
                <w:ilvl w:val="0"/>
                <w:numId w:val="138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children and young people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87585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4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06C66B78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485BD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F790A1" w14:textId="77777777" w:rsidR="0057395E" w:rsidRPr="0057395E" w:rsidRDefault="0057395E" w:rsidP="0057395E">
            <w:pPr>
              <w:numPr>
                <w:ilvl w:val="0"/>
                <w:numId w:val="139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education perspective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746EAB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3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7B6F3664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1589C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544196" w14:textId="77777777" w:rsidR="0057395E" w:rsidRPr="0057395E" w:rsidRDefault="0057395E" w:rsidP="0057395E">
            <w:pPr>
              <w:numPr>
                <w:ilvl w:val="0"/>
                <w:numId w:val="140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history review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64CF3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7C9E95EA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86955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1CCE26" w14:textId="77777777" w:rsidR="0057395E" w:rsidRPr="0057395E" w:rsidRDefault="0057395E" w:rsidP="0057395E">
            <w:pPr>
              <w:numPr>
                <w:ilvl w:val="0"/>
                <w:numId w:val="141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journal of India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1D7F0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76E2E43F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EA2DB6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E89B20" w14:textId="77777777" w:rsidR="0057395E" w:rsidRPr="0057395E" w:rsidRDefault="0057395E" w:rsidP="0057395E">
            <w:pPr>
              <w:numPr>
                <w:ilvl w:val="0"/>
                <w:numId w:val="14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leadership forum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93E5C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3FBCBB46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5B46B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lastRenderedPageBreak/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B59242" w14:textId="77777777" w:rsidR="0057395E" w:rsidRPr="0057395E" w:rsidRDefault="0057395E" w:rsidP="0057395E">
            <w:pPr>
              <w:numPr>
                <w:ilvl w:val="0"/>
                <w:numId w:val="14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management (Harrow, London, England)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B8C07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6A12D0A9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6933B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F0B6D0" w14:textId="77777777" w:rsidR="0057395E" w:rsidRPr="0057395E" w:rsidRDefault="0057395E" w:rsidP="0057395E">
            <w:pPr>
              <w:numPr>
                <w:ilvl w:val="0"/>
                <w:numId w:val="144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older people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A2152A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8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159876E2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DBCC84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41DE17" w14:textId="77777777" w:rsidR="0057395E" w:rsidRPr="0057395E" w:rsidRDefault="0057395E" w:rsidP="0057395E">
            <w:pPr>
              <w:numPr>
                <w:ilvl w:val="0"/>
                <w:numId w:val="145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praxis in New Zealand inc.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F1CED4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542787A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156F3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57F315" w14:textId="77777777" w:rsidR="0057395E" w:rsidRPr="0057395E" w:rsidRDefault="0057395E" w:rsidP="0057395E">
            <w:pPr>
              <w:numPr>
                <w:ilvl w:val="0"/>
                <w:numId w:val="146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proofErr w:type="gramStart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:</w:t>
            </w:r>
            <w:proofErr w:type="gramEnd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 xml:space="preserve"> research and reviews (Auckland, N.Z.)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155AA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3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38D57FCD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14BDA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BDA27E" w14:textId="77777777" w:rsidR="0057395E" w:rsidRPr="0057395E" w:rsidRDefault="0057395E" w:rsidP="0057395E">
            <w:pPr>
              <w:numPr>
                <w:ilvl w:val="0"/>
                <w:numId w:val="147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standard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0F6D01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29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0E2DBE1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94BD6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3301C4" w14:textId="77777777" w:rsidR="0057395E" w:rsidRPr="0057395E" w:rsidRDefault="0057395E" w:rsidP="0057395E">
            <w:pPr>
              <w:numPr>
                <w:ilvl w:val="0"/>
                <w:numId w:val="148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ONS nursing scan in oncology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D7A50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49210DD8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1A1484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91D442" w14:textId="77777777" w:rsidR="0057395E" w:rsidRPr="0057395E" w:rsidRDefault="0057395E" w:rsidP="0057395E">
            <w:pPr>
              <w:numPr>
                <w:ilvl w:val="0"/>
                <w:numId w:val="149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proofErr w:type="spellStart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Orthopaedic</w:t>
            </w:r>
            <w:proofErr w:type="spellEnd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 xml:space="preserve">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88CCAF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2746C4E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1D011F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C0BA16" w14:textId="77777777" w:rsidR="0057395E" w:rsidRPr="0057395E" w:rsidRDefault="0057395E" w:rsidP="0057395E">
            <w:pPr>
              <w:numPr>
                <w:ilvl w:val="0"/>
                <w:numId w:val="150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Perspectives - Gerontological Nursing Association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AF9DD4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1E7F30F1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FD9C2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5B6445" w14:textId="77777777" w:rsidR="0057395E" w:rsidRPr="0057395E" w:rsidRDefault="0057395E" w:rsidP="0057395E">
            <w:pPr>
              <w:numPr>
                <w:ilvl w:val="0"/>
                <w:numId w:val="151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Research and theory for nursing practice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229371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DBAEB01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854DB1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02455B" w14:textId="77777777" w:rsidR="0057395E" w:rsidRPr="0057395E" w:rsidRDefault="0057395E" w:rsidP="0057395E">
            <w:pPr>
              <w:numPr>
                <w:ilvl w:val="0"/>
                <w:numId w:val="15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Research in gerontological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2BADE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6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03C8D3FD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D663C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BE77AC" w14:textId="77777777" w:rsidR="0057395E" w:rsidRPr="0057395E" w:rsidRDefault="0057395E" w:rsidP="0057395E">
            <w:pPr>
              <w:numPr>
                <w:ilvl w:val="0"/>
                <w:numId w:val="15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Urologic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01EC09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41A33CFB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7945A9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723971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125DBF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eastAsia="en-IE"/>
              </w:rPr>
              <w:t>N = 99 paper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6A87D238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6745C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eastAsia="en-IE"/>
              </w:rPr>
              <w:t>SAGE Journals Premier 2021 (PREM2021)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ED6A11" w14:textId="77777777" w:rsidR="0057395E" w:rsidRPr="0057395E" w:rsidRDefault="0057395E" w:rsidP="0057395E">
            <w:pPr>
              <w:numPr>
                <w:ilvl w:val="0"/>
                <w:numId w:val="154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Biological research for nursing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0AE88B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1 </w:t>
            </w:r>
          </w:p>
        </w:tc>
      </w:tr>
      <w:tr w:rsidR="0057395E" w:rsidRPr="0057395E" w14:paraId="585E64EC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98913F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091519" w14:textId="77777777" w:rsidR="0057395E" w:rsidRPr="0057395E" w:rsidRDefault="0057395E" w:rsidP="0057395E">
            <w:pPr>
              <w:numPr>
                <w:ilvl w:val="0"/>
                <w:numId w:val="155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Canadian journal of nursing research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7B399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2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23617945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529BC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2E3C24" w14:textId="77777777" w:rsidR="0057395E" w:rsidRPr="0057395E" w:rsidRDefault="0057395E" w:rsidP="0057395E">
            <w:pPr>
              <w:numPr>
                <w:ilvl w:val="0"/>
                <w:numId w:val="156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Clinical nursing research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C602A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5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1B87A499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761E69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7993E2" w14:textId="77777777" w:rsidR="0057395E" w:rsidRPr="0057395E" w:rsidRDefault="0057395E" w:rsidP="0057395E">
            <w:pPr>
              <w:numPr>
                <w:ilvl w:val="0"/>
                <w:numId w:val="157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family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2B3B1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5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2500DAF1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C24BF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E9EA8C" w14:textId="77777777" w:rsidR="0057395E" w:rsidRPr="0057395E" w:rsidRDefault="0057395E" w:rsidP="0057395E">
            <w:pPr>
              <w:numPr>
                <w:ilvl w:val="0"/>
                <w:numId w:val="158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holistic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D7DB31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007ADB1C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DC17D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8C1144" w14:textId="77777777" w:rsidR="0057395E" w:rsidRPr="0057395E" w:rsidRDefault="0057395E" w:rsidP="0057395E">
            <w:pPr>
              <w:numPr>
                <w:ilvl w:val="0"/>
                <w:numId w:val="159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pediatric hematology/oncology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7F15FA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142A6CDC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3478FF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128E79" w14:textId="77777777" w:rsidR="0057395E" w:rsidRPr="0057395E" w:rsidRDefault="0057395E" w:rsidP="0057395E">
            <w:pPr>
              <w:numPr>
                <w:ilvl w:val="0"/>
                <w:numId w:val="160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research in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F0BA5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2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A47FB31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9EFD0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5EC05B" w14:textId="77777777" w:rsidR="0057395E" w:rsidRPr="0057395E" w:rsidRDefault="0057395E" w:rsidP="0057395E">
            <w:pPr>
              <w:numPr>
                <w:ilvl w:val="0"/>
                <w:numId w:val="161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The Journal of school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06145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7150007A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7C730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548591" w14:textId="77777777" w:rsidR="0057395E" w:rsidRPr="0057395E" w:rsidRDefault="0057395E" w:rsidP="0057395E">
            <w:pPr>
              <w:numPr>
                <w:ilvl w:val="0"/>
                <w:numId w:val="16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the American Psychiatric Nurses Association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94D8DB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7FF73504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2F4DFF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CFE4EA" w14:textId="77777777" w:rsidR="0057395E" w:rsidRPr="0057395E" w:rsidRDefault="0057395E" w:rsidP="0057395E">
            <w:pPr>
              <w:numPr>
                <w:ilvl w:val="0"/>
                <w:numId w:val="16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transcultural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8D9E1B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1EAAC9F0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B9D80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A1953A" w14:textId="77777777" w:rsidR="0057395E" w:rsidRPr="0057395E" w:rsidRDefault="0057395E" w:rsidP="0057395E">
            <w:pPr>
              <w:numPr>
                <w:ilvl w:val="0"/>
                <w:numId w:val="164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ASN school nurse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E6C89B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46C5FF9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11B7AF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C07097" w14:textId="77777777" w:rsidR="0057395E" w:rsidRPr="0057395E" w:rsidRDefault="0057395E" w:rsidP="0057395E">
            <w:pPr>
              <w:numPr>
                <w:ilvl w:val="0"/>
                <w:numId w:val="165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ethic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AC3DA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6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4C26531F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EC22F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066460" w14:textId="77777777" w:rsidR="0057395E" w:rsidRPr="0057395E" w:rsidRDefault="0057395E" w:rsidP="0057395E">
            <w:pPr>
              <w:numPr>
                <w:ilvl w:val="0"/>
                <w:numId w:val="166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science quarterly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45A06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04EAD1B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4FBAB4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BA818E" w14:textId="77777777" w:rsidR="0057395E" w:rsidRPr="0057395E" w:rsidRDefault="0057395E" w:rsidP="0057395E">
            <w:pPr>
              <w:numPr>
                <w:ilvl w:val="0"/>
                <w:numId w:val="167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Policy, politics &amp; nursing practice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08E94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2EF7D84D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7D244A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E6028D" w14:textId="77777777" w:rsidR="0057395E" w:rsidRPr="0057395E" w:rsidRDefault="0057395E" w:rsidP="0057395E">
            <w:pPr>
              <w:numPr>
                <w:ilvl w:val="0"/>
                <w:numId w:val="168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SAGE open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FCA2A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6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22E8C994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31C55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6C3309" w14:textId="77777777" w:rsidR="0057395E" w:rsidRPr="0057395E" w:rsidRDefault="0057395E" w:rsidP="0057395E">
            <w:pPr>
              <w:numPr>
                <w:ilvl w:val="0"/>
                <w:numId w:val="169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Western journal of nursing research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EE9C2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2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32E2E6C2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89E4B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192CC8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D7D3B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eastAsia="en-IE"/>
              </w:rPr>
              <w:t>N = 36 paper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61269770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BB65EF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hyperlink r:id="rId12" w:tgtFrame="_blank" w:history="1">
              <w:r w:rsidRPr="0057395E">
                <w:rPr>
                  <w:rFonts w:ascii="Calibri" w:eastAsia="Times New Roman" w:hAnsi="Calibri" w:cs="Calibri"/>
                  <w:b/>
                  <w:bCs/>
                  <w:sz w:val="22"/>
                  <w:lang w:eastAsia="en-IE"/>
                </w:rPr>
                <w:t>SAGE Journals GOLD OA 2023</w:t>
              </w:r>
            </w:hyperlink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  <w:p w14:paraId="41426A46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F3E136" w14:textId="77777777" w:rsidR="0057395E" w:rsidRPr="0057395E" w:rsidRDefault="0057395E" w:rsidP="0057395E">
            <w:pPr>
              <w:numPr>
                <w:ilvl w:val="0"/>
                <w:numId w:val="170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Global qualitative nursing research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  <w:p w14:paraId="4613B008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54ED7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2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7F938551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8CA04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EE39B5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28B42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eastAsia="en-IE"/>
              </w:rPr>
              <w:t>N = 2 paper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77DD0F55" w14:textId="77777777" w:rsidTr="0057395E">
        <w:trPr>
          <w:trHeight w:val="124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6E762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hyperlink r:id="rId13" w:tgtFrame="_blank" w:history="1">
              <w:r w:rsidRPr="0057395E">
                <w:rPr>
                  <w:rFonts w:ascii="Calibri" w:eastAsia="Times New Roman" w:hAnsi="Calibri" w:cs="Calibri"/>
                  <w:b/>
                  <w:bCs/>
                  <w:sz w:val="22"/>
                  <w:lang w:eastAsia="en-IE"/>
                </w:rPr>
                <w:t>Oxford Journals 2023 All Titles</w:t>
              </w:r>
            </w:hyperlink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  <w:p w14:paraId="7DB693A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4B21F7" w14:textId="77777777" w:rsidR="0057395E" w:rsidRPr="0057395E" w:rsidRDefault="0057395E" w:rsidP="0057395E">
            <w:pPr>
              <w:numPr>
                <w:ilvl w:val="0"/>
                <w:numId w:val="171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 xml:space="preserve">European journal of cardiovascular </w:t>
            </w:r>
            <w:proofErr w:type="gramStart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:</w:t>
            </w:r>
            <w:proofErr w:type="gramEnd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 xml:space="preserve"> journal of the Working Group on Cardiovascular Nursing of the European Society of Cardiology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  <w:p w14:paraId="3D62F8D7" w14:textId="77777777" w:rsidR="0057395E" w:rsidRPr="0057395E" w:rsidRDefault="0057395E" w:rsidP="0057395E">
            <w:pPr>
              <w:shd w:val="clear" w:color="auto" w:fill="FFFFFF"/>
              <w:spacing w:before="0" w:after="0"/>
              <w:ind w:left="36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F1307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9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1EAD1EC7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A2225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lastRenderedPageBreak/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0D5EF8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011C7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eastAsia="en-IE"/>
              </w:rPr>
              <w:t>N = 9 paper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29C6401C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827834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eastAsia="en-IE"/>
              </w:rPr>
              <w:t>Wiley Online Library All Journal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4A60C6" w14:textId="77777777" w:rsidR="0057395E" w:rsidRPr="0057395E" w:rsidRDefault="0057395E" w:rsidP="0057395E">
            <w:pPr>
              <w:numPr>
                <w:ilvl w:val="0"/>
                <w:numId w:val="17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International journal of mental health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6F4566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3 (abstracts from conference)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198EF0C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9634C9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73C8DA" w14:textId="77777777" w:rsidR="0057395E" w:rsidRPr="0057395E" w:rsidRDefault="0057395E" w:rsidP="0057395E">
            <w:pPr>
              <w:numPr>
                <w:ilvl w:val="0"/>
                <w:numId w:val="17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International journal of nursing knowledge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ED382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8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383DF07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B8C5C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8782CA" w14:textId="77777777" w:rsidR="0057395E" w:rsidRPr="0057395E" w:rsidRDefault="0057395E" w:rsidP="0057395E">
            <w:pPr>
              <w:numPr>
                <w:ilvl w:val="0"/>
                <w:numId w:val="174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International journal of nursing practice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B134A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9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18DFE06F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3FD4F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DA9EC4" w14:textId="77777777" w:rsidR="0057395E" w:rsidRPr="0057395E" w:rsidRDefault="0057395E" w:rsidP="0057395E">
            <w:pPr>
              <w:numPr>
                <w:ilvl w:val="0"/>
                <w:numId w:val="175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International journal of older people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09892A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6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6E5F582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B1C36F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A3739B" w14:textId="77777777" w:rsidR="0057395E" w:rsidRPr="0057395E" w:rsidRDefault="0057395E" w:rsidP="0057395E">
            <w:pPr>
              <w:numPr>
                <w:ilvl w:val="0"/>
                <w:numId w:val="176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International journal of urological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96EBEF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23434A3B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08533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6D60C4" w14:textId="77777777" w:rsidR="0057395E" w:rsidRPr="0057395E" w:rsidRDefault="0057395E" w:rsidP="0057395E">
            <w:pPr>
              <w:numPr>
                <w:ilvl w:val="0"/>
                <w:numId w:val="177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International nursing review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25F561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3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055AD0BA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83718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A8304D" w14:textId="77777777" w:rsidR="0057395E" w:rsidRPr="0057395E" w:rsidRDefault="0057395E" w:rsidP="0057395E">
            <w:pPr>
              <w:numPr>
                <w:ilvl w:val="0"/>
                <w:numId w:val="178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 xml:space="preserve">Japan journal of nursing </w:t>
            </w:r>
            <w:proofErr w:type="gramStart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science :</w:t>
            </w:r>
            <w:proofErr w:type="gramEnd"/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 xml:space="preserve"> JJN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51BA0A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99FE4D3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0620C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2518E9" w14:textId="77777777" w:rsidR="0057395E" w:rsidRPr="0057395E" w:rsidRDefault="0057395E" w:rsidP="0057395E">
            <w:pPr>
              <w:numPr>
                <w:ilvl w:val="0"/>
                <w:numId w:val="179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for specialists in pediatric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398494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5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140C5512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1A624B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39C9D0" w14:textId="77777777" w:rsidR="0057395E" w:rsidRPr="0057395E" w:rsidRDefault="0057395E" w:rsidP="0057395E">
            <w:pPr>
              <w:numPr>
                <w:ilvl w:val="0"/>
                <w:numId w:val="180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advanced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FFFFF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4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1784E65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2843F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C35B6D" w14:textId="77777777" w:rsidR="0057395E" w:rsidRPr="0057395E" w:rsidRDefault="0057395E" w:rsidP="0057395E">
            <w:pPr>
              <w:numPr>
                <w:ilvl w:val="0"/>
                <w:numId w:val="181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child and adolescent psychiatric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974D8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03A58AE4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8666D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23EC8C" w14:textId="77777777" w:rsidR="0057395E" w:rsidRPr="0057395E" w:rsidRDefault="0057395E" w:rsidP="0057395E">
            <w:pPr>
              <w:numPr>
                <w:ilvl w:val="0"/>
                <w:numId w:val="18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clinical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36714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56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2F6DE876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CE003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EBA222" w14:textId="77777777" w:rsidR="0057395E" w:rsidRPr="0057395E" w:rsidRDefault="0057395E" w:rsidP="0057395E">
            <w:pPr>
              <w:numPr>
                <w:ilvl w:val="0"/>
                <w:numId w:val="18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forensic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B7F63A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3A027DB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7BC51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44F578" w14:textId="77777777" w:rsidR="0057395E" w:rsidRPr="0057395E" w:rsidRDefault="0057395E" w:rsidP="0057395E">
            <w:pPr>
              <w:numPr>
                <w:ilvl w:val="0"/>
                <w:numId w:val="184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nursing management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89EEE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7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2D10731D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25DF1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EC49BA" w14:textId="77777777" w:rsidR="0057395E" w:rsidRPr="0057395E" w:rsidRDefault="0057395E" w:rsidP="0057395E">
            <w:pPr>
              <w:numPr>
                <w:ilvl w:val="0"/>
                <w:numId w:val="185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obstetric, gynecologic, and neonatal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D52C4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5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00545899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1CF8C6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80AA95" w14:textId="77777777" w:rsidR="0057395E" w:rsidRPr="0057395E" w:rsidRDefault="0057395E" w:rsidP="0057395E">
            <w:pPr>
              <w:numPr>
                <w:ilvl w:val="0"/>
                <w:numId w:val="186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psychiatric and mental health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1CEA46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2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EBC47F4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D79EE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F7DC08" w14:textId="77777777" w:rsidR="0057395E" w:rsidRPr="0057395E" w:rsidRDefault="0057395E" w:rsidP="0057395E">
            <w:pPr>
              <w:numPr>
                <w:ilvl w:val="0"/>
                <w:numId w:val="187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the American Association of Nurse Practitioner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C11E8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2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2DC721FD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2136A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3B7F4A" w14:textId="77777777" w:rsidR="0057395E" w:rsidRPr="0057395E" w:rsidRDefault="0057395E" w:rsidP="0057395E">
            <w:pPr>
              <w:numPr>
                <w:ilvl w:val="0"/>
                <w:numId w:val="188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&amp; health science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8EF7D9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2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2671DA15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6FBEC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F79AC9" w14:textId="77777777" w:rsidR="0057395E" w:rsidRPr="0057395E" w:rsidRDefault="0057395E" w:rsidP="0057395E">
            <w:pPr>
              <w:numPr>
                <w:ilvl w:val="0"/>
                <w:numId w:val="189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for women's health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F9E27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0D9D0D4E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C80C0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815AEE" w14:textId="77777777" w:rsidR="0057395E" w:rsidRPr="0057395E" w:rsidRDefault="0057395E" w:rsidP="0057395E">
            <w:pPr>
              <w:numPr>
                <w:ilvl w:val="0"/>
                <w:numId w:val="190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forum (Hillsdale)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8A2AE9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73CF0C82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1428F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73D448" w14:textId="77777777" w:rsidR="0057395E" w:rsidRPr="0057395E" w:rsidRDefault="0057395E" w:rsidP="0057395E">
            <w:pPr>
              <w:numPr>
                <w:ilvl w:val="0"/>
                <w:numId w:val="191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in critical care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A3BE7A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7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7AC91E7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1FCE49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39B87D" w14:textId="77777777" w:rsidR="0057395E" w:rsidRPr="0057395E" w:rsidRDefault="0057395E" w:rsidP="0057395E">
            <w:pPr>
              <w:numPr>
                <w:ilvl w:val="0"/>
                <w:numId w:val="19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open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675174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5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7A422F7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661EB1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B4229F" w14:textId="77777777" w:rsidR="0057395E" w:rsidRPr="0057395E" w:rsidRDefault="0057395E" w:rsidP="0057395E">
            <w:pPr>
              <w:numPr>
                <w:ilvl w:val="0"/>
                <w:numId w:val="19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philosophy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A1220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14B3588D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DE3A31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6B492F" w14:textId="77777777" w:rsidR="0057395E" w:rsidRPr="0057395E" w:rsidRDefault="0057395E" w:rsidP="0057395E">
            <w:pPr>
              <w:numPr>
                <w:ilvl w:val="0"/>
                <w:numId w:val="194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Public health nursing (Boston, Mass.)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E372A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3756EB1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58DCCF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1BC4E5" w14:textId="77777777" w:rsidR="0057395E" w:rsidRPr="0057395E" w:rsidRDefault="0057395E" w:rsidP="0057395E">
            <w:pPr>
              <w:numPr>
                <w:ilvl w:val="0"/>
                <w:numId w:val="195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Rehabilitation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5D5AE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2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055ABFC3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24523E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73FB7A" w14:textId="77777777" w:rsidR="0057395E" w:rsidRPr="0057395E" w:rsidRDefault="0057395E" w:rsidP="0057395E">
            <w:pPr>
              <w:numPr>
                <w:ilvl w:val="0"/>
                <w:numId w:val="196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Research in nursing &amp; health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8340D3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21513A5C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7B5EE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F48D32" w14:textId="77777777" w:rsidR="0057395E" w:rsidRPr="0057395E" w:rsidRDefault="0057395E" w:rsidP="0057395E">
            <w:pPr>
              <w:numPr>
                <w:ilvl w:val="0"/>
                <w:numId w:val="197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Worldviews on evidence-based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D9A9B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4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78C42E0D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38A394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E83B88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40B749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eastAsia="en-IE"/>
              </w:rPr>
              <w:t>N = 173 paper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D98C37A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27B451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eastAsia="en-IE"/>
              </w:rPr>
              <w:t>Academic search complete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3D4A30" w14:textId="77777777" w:rsidR="0057395E" w:rsidRPr="0057395E" w:rsidRDefault="0057395E" w:rsidP="0057395E">
            <w:pPr>
              <w:numPr>
                <w:ilvl w:val="0"/>
                <w:numId w:val="198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Iranian journal of nursing and midwifery research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  <w:p w14:paraId="0153E736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D9B8F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9AD21B3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900110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85ADF5" w14:textId="77777777" w:rsidR="0057395E" w:rsidRPr="0057395E" w:rsidRDefault="0057395E" w:rsidP="0057395E">
            <w:pPr>
              <w:numPr>
                <w:ilvl w:val="0"/>
                <w:numId w:val="199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psychiatric nursing (Istanbul, Turkey)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  <w:p w14:paraId="3E6F8677" w14:textId="77777777" w:rsidR="0057395E" w:rsidRPr="0057395E" w:rsidRDefault="0057395E" w:rsidP="0057395E">
            <w:pPr>
              <w:shd w:val="clear" w:color="auto" w:fill="FFFFFF"/>
              <w:spacing w:before="0" w:after="0"/>
              <w:ind w:left="36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8663B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60218CC0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F2BA46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E0FF00" w14:textId="77777777" w:rsidR="0057395E" w:rsidRPr="0057395E" w:rsidRDefault="0057395E" w:rsidP="0057395E">
            <w:pPr>
              <w:numPr>
                <w:ilvl w:val="0"/>
                <w:numId w:val="200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(Jenkintown, Pa.)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  <w:p w14:paraId="4DA3683C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E29958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67FB7A8F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217C0B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A060C0" w14:textId="77777777" w:rsidR="0057395E" w:rsidRPr="0057395E" w:rsidRDefault="0057395E" w:rsidP="0057395E">
            <w:pPr>
              <w:numPr>
                <w:ilvl w:val="0"/>
                <w:numId w:val="201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Nursing Research and Practice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  <w:p w14:paraId="78AC8CC7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A195C6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31505CD3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99B18B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3CE30E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DF8DD2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eastAsia="en-IE"/>
              </w:rPr>
              <w:t>N = 0 papers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651A9EF5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05D295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hyperlink r:id="rId14" w:tgtFrame="_blank" w:history="1">
              <w:r w:rsidRPr="0057395E">
                <w:rPr>
                  <w:rFonts w:ascii="Calibri" w:eastAsia="Times New Roman" w:hAnsi="Calibri" w:cs="Calibri"/>
                  <w:b/>
                  <w:bCs/>
                  <w:sz w:val="22"/>
                  <w:lang w:eastAsia="en-IE"/>
                </w:rPr>
                <w:t xml:space="preserve">OA </w:t>
              </w:r>
              <w:proofErr w:type="spellStart"/>
              <w:r w:rsidRPr="0057395E">
                <w:rPr>
                  <w:rFonts w:ascii="Calibri" w:eastAsia="Times New Roman" w:hAnsi="Calibri" w:cs="Calibri"/>
                  <w:b/>
                  <w:bCs/>
                  <w:sz w:val="22"/>
                  <w:lang w:eastAsia="en-IE"/>
                </w:rPr>
                <w:t>Read&amp;Publish</w:t>
              </w:r>
              <w:proofErr w:type="spellEnd"/>
              <w:r w:rsidRPr="0057395E">
                <w:rPr>
                  <w:rFonts w:ascii="Calibri" w:eastAsia="Times New Roman" w:hAnsi="Calibri" w:cs="Calibri"/>
                  <w:b/>
                  <w:bCs/>
                  <w:sz w:val="22"/>
                  <w:lang w:eastAsia="en-IE"/>
                </w:rPr>
                <w:t xml:space="preserve"> Medical 2022</w:t>
              </w:r>
            </w:hyperlink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  <w:p w14:paraId="416C865B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6B1E02" w14:textId="77777777" w:rsidR="0057395E" w:rsidRPr="0057395E" w:rsidRDefault="0057395E" w:rsidP="0057395E">
            <w:pPr>
              <w:numPr>
                <w:ilvl w:val="0"/>
                <w:numId w:val="202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Issues in mental health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  <w:p w14:paraId="576B2178" w14:textId="77777777" w:rsidR="0057395E" w:rsidRPr="0057395E" w:rsidRDefault="0057395E" w:rsidP="0057395E">
            <w:pPr>
              <w:shd w:val="clear" w:color="auto" w:fill="FFFFFF"/>
              <w:spacing w:before="0" w:after="0"/>
              <w:ind w:left="36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EFE46A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0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5457EA27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50FEC9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4B406F" w14:textId="77777777" w:rsidR="0057395E" w:rsidRPr="0057395E" w:rsidRDefault="0057395E" w:rsidP="0057395E">
            <w:pPr>
              <w:numPr>
                <w:ilvl w:val="0"/>
                <w:numId w:val="203"/>
              </w:numPr>
              <w:shd w:val="clear" w:color="auto" w:fill="FFFFFF"/>
              <w:spacing w:before="0" w:after="0"/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Journal of community health nursing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  <w:p w14:paraId="38F3ACE1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3C034F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eastAsia="en-IE"/>
              </w:rPr>
              <w:t>1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6D17B91D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BECF21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1D1394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8518D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eastAsia="en-IE"/>
              </w:rPr>
              <w:t>N = 1 paper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  <w:tr w:rsidR="0057395E" w:rsidRPr="0057395E" w14:paraId="4479C0E2" w14:textId="77777777" w:rsidTr="0057395E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257DC7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9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571908" w14:textId="77777777" w:rsidR="0057395E" w:rsidRPr="0057395E" w:rsidRDefault="0057395E" w:rsidP="0057395E">
            <w:pPr>
              <w:shd w:val="clear" w:color="auto" w:fill="FFFFFF"/>
              <w:spacing w:before="0" w:after="0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68044D" w14:textId="77777777" w:rsidR="0057395E" w:rsidRPr="0057395E" w:rsidRDefault="0057395E" w:rsidP="0057395E">
            <w:pPr>
              <w:shd w:val="clear" w:color="auto" w:fill="FFFFFF"/>
              <w:spacing w:before="0"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IE" w:eastAsia="en-IE"/>
              </w:rPr>
            </w:pPr>
            <w:r w:rsidRPr="0057395E">
              <w:rPr>
                <w:rFonts w:ascii="Calibri" w:eastAsia="Times New Roman" w:hAnsi="Calibri" w:cs="Calibri"/>
                <w:b/>
                <w:bCs/>
                <w:sz w:val="22"/>
                <w:lang w:eastAsia="en-IE"/>
              </w:rPr>
              <w:t>Total: n = 605</w:t>
            </w:r>
            <w:r w:rsidRPr="0057395E">
              <w:rPr>
                <w:rFonts w:ascii="Calibri" w:eastAsia="Times New Roman" w:hAnsi="Calibri" w:cs="Calibri"/>
                <w:sz w:val="22"/>
                <w:lang w:val="en-IE" w:eastAsia="en-IE"/>
              </w:rPr>
              <w:t> </w:t>
            </w:r>
          </w:p>
        </w:tc>
      </w:tr>
    </w:tbl>
    <w:p w14:paraId="58F1AED1" w14:textId="56482D51" w:rsidR="00DE23E8" w:rsidRPr="001549D3" w:rsidRDefault="00DE23E8" w:rsidP="00654E8F">
      <w:pPr>
        <w:spacing w:before="240"/>
      </w:pPr>
    </w:p>
    <w:sectPr w:rsidR="00DE23E8" w:rsidRPr="001549D3" w:rsidSect="00F773F6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65CB4" w14:textId="77777777" w:rsidR="00F773F6" w:rsidRDefault="00F773F6" w:rsidP="00117666">
      <w:pPr>
        <w:spacing w:after="0"/>
      </w:pPr>
      <w:r>
        <w:separator/>
      </w:r>
    </w:p>
  </w:endnote>
  <w:endnote w:type="continuationSeparator" w:id="0">
    <w:p w14:paraId="56C0E66B" w14:textId="77777777" w:rsidR="00F773F6" w:rsidRDefault="00F773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F3380" w14:textId="77777777" w:rsidR="00F773F6" w:rsidRDefault="00F773F6" w:rsidP="00117666">
      <w:pPr>
        <w:spacing w:after="0"/>
      </w:pPr>
      <w:r>
        <w:separator/>
      </w:r>
    </w:p>
  </w:footnote>
  <w:footnote w:type="continuationSeparator" w:id="0">
    <w:p w14:paraId="5099B430" w14:textId="77777777" w:rsidR="00F773F6" w:rsidRDefault="00F773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2161F"/>
    <w:multiLevelType w:val="multilevel"/>
    <w:tmpl w:val="909EA144"/>
    <w:lvl w:ilvl="0">
      <w:start w:val="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6E0B05"/>
    <w:multiLevelType w:val="multilevel"/>
    <w:tmpl w:val="C2222C4C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84440E"/>
    <w:multiLevelType w:val="multilevel"/>
    <w:tmpl w:val="1D7465DC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19154CB"/>
    <w:multiLevelType w:val="multilevel"/>
    <w:tmpl w:val="7B803D0C"/>
    <w:lvl w:ilvl="0">
      <w:start w:val="19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2051EBA"/>
    <w:multiLevelType w:val="multilevel"/>
    <w:tmpl w:val="19D0C9C2"/>
    <w:lvl w:ilvl="0">
      <w:start w:val="1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24C3F30"/>
    <w:multiLevelType w:val="multilevel"/>
    <w:tmpl w:val="BC8279A6"/>
    <w:lvl w:ilvl="0">
      <w:start w:val="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3557B48"/>
    <w:multiLevelType w:val="multilevel"/>
    <w:tmpl w:val="B3FC4D70"/>
    <w:lvl w:ilvl="0">
      <w:start w:val="18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3F62FE3"/>
    <w:multiLevelType w:val="multilevel"/>
    <w:tmpl w:val="CAE67714"/>
    <w:lvl w:ilvl="0">
      <w:start w:val="1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4810140"/>
    <w:multiLevelType w:val="multilevel"/>
    <w:tmpl w:val="2D8247E8"/>
    <w:lvl w:ilvl="0">
      <w:start w:val="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4FC5977"/>
    <w:multiLevelType w:val="multilevel"/>
    <w:tmpl w:val="F330F824"/>
    <w:lvl w:ilvl="0">
      <w:start w:val="1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540244C"/>
    <w:multiLevelType w:val="multilevel"/>
    <w:tmpl w:val="7282731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61919EC"/>
    <w:multiLevelType w:val="multilevel"/>
    <w:tmpl w:val="6A4441C8"/>
    <w:lvl w:ilvl="0">
      <w:start w:val="8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61F1450"/>
    <w:multiLevelType w:val="multilevel"/>
    <w:tmpl w:val="C92E9C64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6227B39"/>
    <w:multiLevelType w:val="multilevel"/>
    <w:tmpl w:val="24D452F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7CF2FB4"/>
    <w:multiLevelType w:val="multilevel"/>
    <w:tmpl w:val="967A2BCE"/>
    <w:lvl w:ilvl="0">
      <w:start w:val="1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07D358C5"/>
    <w:multiLevelType w:val="multilevel"/>
    <w:tmpl w:val="6B96D1BC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0AF57F3A"/>
    <w:multiLevelType w:val="multilevel"/>
    <w:tmpl w:val="55E6EAAC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0B0A2460"/>
    <w:multiLevelType w:val="multilevel"/>
    <w:tmpl w:val="825A5182"/>
    <w:lvl w:ilvl="0">
      <w:start w:val="1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0B212120"/>
    <w:multiLevelType w:val="multilevel"/>
    <w:tmpl w:val="DF4E382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0BA15E0D"/>
    <w:multiLevelType w:val="multilevel"/>
    <w:tmpl w:val="AB6CE904"/>
    <w:lvl w:ilvl="0">
      <w:start w:val="1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0D5C2C13"/>
    <w:multiLevelType w:val="multilevel"/>
    <w:tmpl w:val="02C48D4C"/>
    <w:lvl w:ilvl="0">
      <w:start w:val="1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0D883F18"/>
    <w:multiLevelType w:val="multilevel"/>
    <w:tmpl w:val="688AF956"/>
    <w:lvl w:ilvl="0">
      <w:start w:val="18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0D8C5758"/>
    <w:multiLevelType w:val="multilevel"/>
    <w:tmpl w:val="3FD64478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0E143924"/>
    <w:multiLevelType w:val="multilevel"/>
    <w:tmpl w:val="AB24F414"/>
    <w:lvl w:ilvl="0">
      <w:start w:val="10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0EE47F46"/>
    <w:multiLevelType w:val="multilevel"/>
    <w:tmpl w:val="C50E3F1E"/>
    <w:lvl w:ilvl="0">
      <w:start w:val="1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0F03096A"/>
    <w:multiLevelType w:val="multilevel"/>
    <w:tmpl w:val="ACD04BE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0F963244"/>
    <w:multiLevelType w:val="multilevel"/>
    <w:tmpl w:val="4BA68C92"/>
    <w:lvl w:ilvl="0">
      <w:start w:val="16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0FAD12AA"/>
    <w:multiLevelType w:val="multilevel"/>
    <w:tmpl w:val="8A0ECC4E"/>
    <w:lvl w:ilvl="0">
      <w:start w:val="1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105304AA"/>
    <w:multiLevelType w:val="multilevel"/>
    <w:tmpl w:val="4F90A428"/>
    <w:lvl w:ilvl="0">
      <w:start w:val="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106B1389"/>
    <w:multiLevelType w:val="multilevel"/>
    <w:tmpl w:val="23B2B830"/>
    <w:lvl w:ilvl="0">
      <w:start w:val="1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11115F5A"/>
    <w:multiLevelType w:val="multilevel"/>
    <w:tmpl w:val="98FCA3F4"/>
    <w:lvl w:ilvl="0">
      <w:start w:val="15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11E071FB"/>
    <w:multiLevelType w:val="multilevel"/>
    <w:tmpl w:val="D958BFEE"/>
    <w:lvl w:ilvl="0">
      <w:start w:val="1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12126D94"/>
    <w:multiLevelType w:val="multilevel"/>
    <w:tmpl w:val="0B6EE0A0"/>
    <w:lvl w:ilvl="0">
      <w:start w:val="1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12230668"/>
    <w:multiLevelType w:val="multilevel"/>
    <w:tmpl w:val="F60A712E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13C81A76"/>
    <w:multiLevelType w:val="multilevel"/>
    <w:tmpl w:val="C70A7AB8"/>
    <w:lvl w:ilvl="0">
      <w:start w:val="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1453669B"/>
    <w:multiLevelType w:val="multilevel"/>
    <w:tmpl w:val="2E9A19FA"/>
    <w:lvl w:ilvl="0">
      <w:start w:val="8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14F526C4"/>
    <w:multiLevelType w:val="multilevel"/>
    <w:tmpl w:val="DF20842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16450475"/>
    <w:multiLevelType w:val="multilevel"/>
    <w:tmpl w:val="63B6B9F0"/>
    <w:lvl w:ilvl="0">
      <w:start w:val="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170B4645"/>
    <w:multiLevelType w:val="multilevel"/>
    <w:tmpl w:val="F8F0BC7E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19284DBE"/>
    <w:multiLevelType w:val="multilevel"/>
    <w:tmpl w:val="62C81C52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1AB3752C"/>
    <w:multiLevelType w:val="multilevel"/>
    <w:tmpl w:val="D5DE59CE"/>
    <w:lvl w:ilvl="0">
      <w:start w:val="1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1B067A18"/>
    <w:multiLevelType w:val="multilevel"/>
    <w:tmpl w:val="9B8A9D3A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1C563332"/>
    <w:multiLevelType w:val="multilevel"/>
    <w:tmpl w:val="6AF81130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1CDA0CD1"/>
    <w:multiLevelType w:val="multilevel"/>
    <w:tmpl w:val="AC56D2A6"/>
    <w:lvl w:ilvl="0">
      <w:start w:val="8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1D366901"/>
    <w:multiLevelType w:val="multilevel"/>
    <w:tmpl w:val="18C0EDA2"/>
    <w:lvl w:ilvl="0">
      <w:start w:val="17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1D5E443D"/>
    <w:multiLevelType w:val="multilevel"/>
    <w:tmpl w:val="27508BD0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1D840B01"/>
    <w:multiLevelType w:val="multilevel"/>
    <w:tmpl w:val="88B045EE"/>
    <w:lvl w:ilvl="0">
      <w:start w:val="18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1DB7329B"/>
    <w:multiLevelType w:val="multilevel"/>
    <w:tmpl w:val="448286C0"/>
    <w:lvl w:ilvl="0">
      <w:start w:val="1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9" w15:restartNumberingAfterBreak="0">
    <w:nsid w:val="1FAE12DF"/>
    <w:multiLevelType w:val="multilevel"/>
    <w:tmpl w:val="7160DB64"/>
    <w:lvl w:ilvl="0">
      <w:start w:val="1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1FFA702F"/>
    <w:multiLevelType w:val="multilevel"/>
    <w:tmpl w:val="339A2526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203D0502"/>
    <w:multiLevelType w:val="multilevel"/>
    <w:tmpl w:val="760E72A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203E108D"/>
    <w:multiLevelType w:val="multilevel"/>
    <w:tmpl w:val="464E6A6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218E03F5"/>
    <w:multiLevelType w:val="multilevel"/>
    <w:tmpl w:val="0FB865F0"/>
    <w:lvl w:ilvl="0">
      <w:start w:val="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22012B0C"/>
    <w:multiLevelType w:val="multilevel"/>
    <w:tmpl w:val="69847700"/>
    <w:lvl w:ilvl="0">
      <w:start w:val="6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22432F86"/>
    <w:multiLevelType w:val="multilevel"/>
    <w:tmpl w:val="D6C6F210"/>
    <w:lvl w:ilvl="0">
      <w:start w:val="6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7" w15:restartNumberingAfterBreak="0">
    <w:nsid w:val="23634AD5"/>
    <w:multiLevelType w:val="multilevel"/>
    <w:tmpl w:val="19009D16"/>
    <w:lvl w:ilvl="0">
      <w:start w:val="1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255C7755"/>
    <w:multiLevelType w:val="multilevel"/>
    <w:tmpl w:val="9CD4D7C2"/>
    <w:lvl w:ilvl="0">
      <w:start w:val="7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25DB0BC1"/>
    <w:multiLevelType w:val="multilevel"/>
    <w:tmpl w:val="5BC0290A"/>
    <w:lvl w:ilvl="0">
      <w:start w:val="1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25E614E8"/>
    <w:multiLevelType w:val="multilevel"/>
    <w:tmpl w:val="9E52428A"/>
    <w:lvl w:ilvl="0">
      <w:start w:val="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26762EEA"/>
    <w:multiLevelType w:val="multilevel"/>
    <w:tmpl w:val="28D832A0"/>
    <w:lvl w:ilvl="0">
      <w:start w:val="17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26CE53EF"/>
    <w:multiLevelType w:val="multilevel"/>
    <w:tmpl w:val="68CE173A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27220E49"/>
    <w:multiLevelType w:val="multilevel"/>
    <w:tmpl w:val="721AEE06"/>
    <w:lvl w:ilvl="0">
      <w:start w:val="6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276B6AF6"/>
    <w:multiLevelType w:val="multilevel"/>
    <w:tmpl w:val="7CAE97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27940BCA"/>
    <w:multiLevelType w:val="multilevel"/>
    <w:tmpl w:val="0DA02548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27A108DD"/>
    <w:multiLevelType w:val="multilevel"/>
    <w:tmpl w:val="7CD6A8E2"/>
    <w:lvl w:ilvl="0">
      <w:start w:val="1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27BF75DC"/>
    <w:multiLevelType w:val="multilevel"/>
    <w:tmpl w:val="B7A25B64"/>
    <w:lvl w:ilvl="0">
      <w:start w:val="1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27BF79D3"/>
    <w:multiLevelType w:val="multilevel"/>
    <w:tmpl w:val="DB58632C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28742207"/>
    <w:multiLevelType w:val="multilevel"/>
    <w:tmpl w:val="50181EE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2A08318C"/>
    <w:multiLevelType w:val="multilevel"/>
    <w:tmpl w:val="059458E8"/>
    <w:lvl w:ilvl="0">
      <w:start w:val="1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2AC32413"/>
    <w:multiLevelType w:val="multilevel"/>
    <w:tmpl w:val="58BA2B42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2B6D4297"/>
    <w:multiLevelType w:val="multilevel"/>
    <w:tmpl w:val="B8260812"/>
    <w:lvl w:ilvl="0">
      <w:start w:val="1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2C3A6402"/>
    <w:multiLevelType w:val="multilevel"/>
    <w:tmpl w:val="F894D84A"/>
    <w:lvl w:ilvl="0">
      <w:start w:val="6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2CC65437"/>
    <w:multiLevelType w:val="multilevel"/>
    <w:tmpl w:val="37181360"/>
    <w:lvl w:ilvl="0">
      <w:start w:val="1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2D1D7799"/>
    <w:multiLevelType w:val="multilevel"/>
    <w:tmpl w:val="008403E0"/>
    <w:lvl w:ilvl="0">
      <w:start w:val="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2E175ADF"/>
    <w:multiLevelType w:val="multilevel"/>
    <w:tmpl w:val="BBA0746C"/>
    <w:lvl w:ilvl="0">
      <w:start w:val="1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2E2D2798"/>
    <w:multiLevelType w:val="multilevel"/>
    <w:tmpl w:val="7EFC05B6"/>
    <w:lvl w:ilvl="0">
      <w:start w:val="1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2E42580F"/>
    <w:multiLevelType w:val="multilevel"/>
    <w:tmpl w:val="DE4C8A58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2E8D0547"/>
    <w:multiLevelType w:val="multilevel"/>
    <w:tmpl w:val="54DCE7AE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2F852B11"/>
    <w:multiLevelType w:val="multilevel"/>
    <w:tmpl w:val="B70E3C0A"/>
    <w:lvl w:ilvl="0">
      <w:start w:val="1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2FAE62EF"/>
    <w:multiLevelType w:val="multilevel"/>
    <w:tmpl w:val="67A6E844"/>
    <w:lvl w:ilvl="0">
      <w:start w:val="1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30DC1C2C"/>
    <w:multiLevelType w:val="multilevel"/>
    <w:tmpl w:val="0C4E5254"/>
    <w:lvl w:ilvl="0">
      <w:start w:val="10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317D55C5"/>
    <w:multiLevelType w:val="multilevel"/>
    <w:tmpl w:val="3AB21330"/>
    <w:lvl w:ilvl="0">
      <w:start w:val="1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345027F1"/>
    <w:multiLevelType w:val="multilevel"/>
    <w:tmpl w:val="1DF228EA"/>
    <w:lvl w:ilvl="0">
      <w:start w:val="19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 w15:restartNumberingAfterBreak="0">
    <w:nsid w:val="386B199B"/>
    <w:multiLevelType w:val="multilevel"/>
    <w:tmpl w:val="077683C2"/>
    <w:lvl w:ilvl="0">
      <w:start w:val="19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38E445FE"/>
    <w:multiLevelType w:val="multilevel"/>
    <w:tmpl w:val="C1CC42E8"/>
    <w:lvl w:ilvl="0">
      <w:start w:val="1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39245173"/>
    <w:multiLevelType w:val="multilevel"/>
    <w:tmpl w:val="ED0477C0"/>
    <w:lvl w:ilvl="0">
      <w:start w:val="2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8" w15:restartNumberingAfterBreak="0">
    <w:nsid w:val="395B296E"/>
    <w:multiLevelType w:val="multilevel"/>
    <w:tmpl w:val="22603D54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39C91339"/>
    <w:multiLevelType w:val="multilevel"/>
    <w:tmpl w:val="466E812A"/>
    <w:lvl w:ilvl="0">
      <w:start w:val="1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0" w15:restartNumberingAfterBreak="0">
    <w:nsid w:val="3B4F7C79"/>
    <w:multiLevelType w:val="multilevel"/>
    <w:tmpl w:val="FF5E7694"/>
    <w:lvl w:ilvl="0">
      <w:start w:val="1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 w15:restartNumberingAfterBreak="0">
    <w:nsid w:val="3C3744A3"/>
    <w:multiLevelType w:val="multilevel"/>
    <w:tmpl w:val="CC0C67CC"/>
    <w:lvl w:ilvl="0">
      <w:start w:val="1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3C52537D"/>
    <w:multiLevelType w:val="multilevel"/>
    <w:tmpl w:val="714CFCBC"/>
    <w:lvl w:ilvl="0">
      <w:start w:val="1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3C8759C9"/>
    <w:multiLevelType w:val="multilevel"/>
    <w:tmpl w:val="6EF2B56E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3DC1593E"/>
    <w:multiLevelType w:val="multilevel"/>
    <w:tmpl w:val="E2AC699C"/>
    <w:lvl w:ilvl="0">
      <w:start w:val="9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 w15:restartNumberingAfterBreak="0">
    <w:nsid w:val="3E6C727E"/>
    <w:multiLevelType w:val="multilevel"/>
    <w:tmpl w:val="49E2E54C"/>
    <w:lvl w:ilvl="0">
      <w:start w:val="16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 w15:restartNumberingAfterBreak="0">
    <w:nsid w:val="3F1D7716"/>
    <w:multiLevelType w:val="multilevel"/>
    <w:tmpl w:val="9170F5F2"/>
    <w:lvl w:ilvl="0">
      <w:start w:val="10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7" w15:restartNumberingAfterBreak="0">
    <w:nsid w:val="3F987533"/>
    <w:multiLevelType w:val="multilevel"/>
    <w:tmpl w:val="CA2A3A46"/>
    <w:lvl w:ilvl="0">
      <w:start w:val="1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40897A9A"/>
    <w:multiLevelType w:val="multilevel"/>
    <w:tmpl w:val="8D021BCE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40B760E2"/>
    <w:multiLevelType w:val="multilevel"/>
    <w:tmpl w:val="F1F277E8"/>
    <w:lvl w:ilvl="0">
      <w:start w:val="1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41D54F04"/>
    <w:multiLevelType w:val="multilevel"/>
    <w:tmpl w:val="38543E8A"/>
    <w:lvl w:ilvl="0">
      <w:start w:val="1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42C96459"/>
    <w:multiLevelType w:val="multilevel"/>
    <w:tmpl w:val="CA72F8A0"/>
    <w:lvl w:ilvl="0">
      <w:start w:val="1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43A60602"/>
    <w:multiLevelType w:val="multilevel"/>
    <w:tmpl w:val="782800B0"/>
    <w:lvl w:ilvl="0">
      <w:start w:val="10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3" w15:restartNumberingAfterBreak="0">
    <w:nsid w:val="43C0585E"/>
    <w:multiLevelType w:val="multilevel"/>
    <w:tmpl w:val="AC86109E"/>
    <w:lvl w:ilvl="0">
      <w:start w:val="1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4" w15:restartNumberingAfterBreak="0">
    <w:nsid w:val="460150A7"/>
    <w:multiLevelType w:val="multilevel"/>
    <w:tmpl w:val="99108A14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5" w15:restartNumberingAfterBreak="0">
    <w:nsid w:val="46211DA4"/>
    <w:multiLevelType w:val="multilevel"/>
    <w:tmpl w:val="8996CE1E"/>
    <w:lvl w:ilvl="0">
      <w:start w:val="1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6" w15:restartNumberingAfterBreak="0">
    <w:nsid w:val="4691704F"/>
    <w:multiLevelType w:val="multilevel"/>
    <w:tmpl w:val="CA12C1A0"/>
    <w:lvl w:ilvl="0">
      <w:start w:val="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7" w15:restartNumberingAfterBreak="0">
    <w:nsid w:val="46BB31BB"/>
    <w:multiLevelType w:val="multilevel"/>
    <w:tmpl w:val="33F0035A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8" w15:restartNumberingAfterBreak="0">
    <w:nsid w:val="46D6497A"/>
    <w:multiLevelType w:val="multilevel"/>
    <w:tmpl w:val="1AAA4E5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9" w15:restartNumberingAfterBreak="0">
    <w:nsid w:val="4728002F"/>
    <w:multiLevelType w:val="multilevel"/>
    <w:tmpl w:val="7C68097E"/>
    <w:lvl w:ilvl="0">
      <w:start w:val="9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0" w15:restartNumberingAfterBreak="0">
    <w:nsid w:val="47427989"/>
    <w:multiLevelType w:val="multilevel"/>
    <w:tmpl w:val="8A462D4A"/>
    <w:lvl w:ilvl="0">
      <w:start w:val="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1" w15:restartNumberingAfterBreak="0">
    <w:nsid w:val="498069DC"/>
    <w:multiLevelType w:val="multilevel"/>
    <w:tmpl w:val="F000C028"/>
    <w:lvl w:ilvl="0">
      <w:start w:val="19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2" w15:restartNumberingAfterBreak="0">
    <w:nsid w:val="49A617DE"/>
    <w:multiLevelType w:val="multilevel"/>
    <w:tmpl w:val="9DD0E28E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3" w15:restartNumberingAfterBreak="0">
    <w:nsid w:val="4B3F7998"/>
    <w:multiLevelType w:val="multilevel"/>
    <w:tmpl w:val="1564FAA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4" w15:restartNumberingAfterBreak="0">
    <w:nsid w:val="4B4854C1"/>
    <w:multiLevelType w:val="multilevel"/>
    <w:tmpl w:val="4B602E42"/>
    <w:lvl w:ilvl="0">
      <w:start w:val="9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5" w15:restartNumberingAfterBreak="0">
    <w:nsid w:val="4B5B2800"/>
    <w:multiLevelType w:val="multilevel"/>
    <w:tmpl w:val="7A0EF8AE"/>
    <w:lvl w:ilvl="0">
      <w:start w:val="1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6" w15:restartNumberingAfterBreak="0">
    <w:nsid w:val="4B9D0476"/>
    <w:multiLevelType w:val="multilevel"/>
    <w:tmpl w:val="91CA759C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7" w15:restartNumberingAfterBreak="0">
    <w:nsid w:val="4D1B3CCE"/>
    <w:multiLevelType w:val="multilevel"/>
    <w:tmpl w:val="EA2C4BE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8" w15:restartNumberingAfterBreak="0">
    <w:nsid w:val="4DBD199B"/>
    <w:multiLevelType w:val="multilevel"/>
    <w:tmpl w:val="238E6270"/>
    <w:lvl w:ilvl="0">
      <w:start w:val="8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9" w15:restartNumberingAfterBreak="0">
    <w:nsid w:val="4E38093F"/>
    <w:multiLevelType w:val="multilevel"/>
    <w:tmpl w:val="B964D858"/>
    <w:lvl w:ilvl="0">
      <w:start w:val="1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0" w15:restartNumberingAfterBreak="0">
    <w:nsid w:val="4ECB1570"/>
    <w:multiLevelType w:val="multilevel"/>
    <w:tmpl w:val="5CBCF93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1" w15:restartNumberingAfterBreak="0">
    <w:nsid w:val="4F4B43C1"/>
    <w:multiLevelType w:val="multilevel"/>
    <w:tmpl w:val="FA567DAE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2" w15:restartNumberingAfterBreak="0">
    <w:nsid w:val="4FC57A1B"/>
    <w:multiLevelType w:val="multilevel"/>
    <w:tmpl w:val="849CF08A"/>
    <w:lvl w:ilvl="0">
      <w:start w:val="16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3" w15:restartNumberingAfterBreak="0">
    <w:nsid w:val="4FE3709F"/>
    <w:multiLevelType w:val="multilevel"/>
    <w:tmpl w:val="B8D07A8C"/>
    <w:lvl w:ilvl="0">
      <w:start w:val="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4" w15:restartNumberingAfterBreak="0">
    <w:nsid w:val="502C605E"/>
    <w:multiLevelType w:val="multilevel"/>
    <w:tmpl w:val="8252F9A6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5" w15:restartNumberingAfterBreak="0">
    <w:nsid w:val="50407AA3"/>
    <w:multiLevelType w:val="multilevel"/>
    <w:tmpl w:val="3320C8D2"/>
    <w:lvl w:ilvl="0">
      <w:start w:val="1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6" w15:restartNumberingAfterBreak="0">
    <w:nsid w:val="506F0015"/>
    <w:multiLevelType w:val="multilevel"/>
    <w:tmpl w:val="8864FEE0"/>
    <w:lvl w:ilvl="0">
      <w:start w:val="1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7" w15:restartNumberingAfterBreak="0">
    <w:nsid w:val="50CE305C"/>
    <w:multiLevelType w:val="multilevel"/>
    <w:tmpl w:val="F8BE396C"/>
    <w:lvl w:ilvl="0">
      <w:start w:val="1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8" w15:restartNumberingAfterBreak="0">
    <w:nsid w:val="50DC3E65"/>
    <w:multiLevelType w:val="multilevel"/>
    <w:tmpl w:val="F7ECAC8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9" w15:restartNumberingAfterBreak="0">
    <w:nsid w:val="51045C03"/>
    <w:multiLevelType w:val="multilevel"/>
    <w:tmpl w:val="69DA4A34"/>
    <w:lvl w:ilvl="0">
      <w:start w:val="1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0" w15:restartNumberingAfterBreak="0">
    <w:nsid w:val="51225CFC"/>
    <w:multiLevelType w:val="multilevel"/>
    <w:tmpl w:val="DCB0D210"/>
    <w:lvl w:ilvl="0">
      <w:start w:val="1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1" w15:restartNumberingAfterBreak="0">
    <w:nsid w:val="51D809E7"/>
    <w:multiLevelType w:val="multilevel"/>
    <w:tmpl w:val="2B7218D0"/>
    <w:lvl w:ilvl="0">
      <w:start w:val="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2" w15:restartNumberingAfterBreak="0">
    <w:nsid w:val="52030AD7"/>
    <w:multiLevelType w:val="multilevel"/>
    <w:tmpl w:val="326E35FE"/>
    <w:lvl w:ilvl="0">
      <w:start w:val="16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3" w15:restartNumberingAfterBreak="0">
    <w:nsid w:val="5223524D"/>
    <w:multiLevelType w:val="multilevel"/>
    <w:tmpl w:val="3104C02A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4" w15:restartNumberingAfterBreak="0">
    <w:nsid w:val="527E0556"/>
    <w:multiLevelType w:val="multilevel"/>
    <w:tmpl w:val="CDCA46CA"/>
    <w:lvl w:ilvl="0">
      <w:start w:val="1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5" w15:restartNumberingAfterBreak="0">
    <w:nsid w:val="53245B4A"/>
    <w:multiLevelType w:val="multilevel"/>
    <w:tmpl w:val="BD424472"/>
    <w:lvl w:ilvl="0">
      <w:start w:val="10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6" w15:restartNumberingAfterBreak="0">
    <w:nsid w:val="53647621"/>
    <w:multiLevelType w:val="multilevel"/>
    <w:tmpl w:val="449215B6"/>
    <w:lvl w:ilvl="0">
      <w:start w:val="10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7" w15:restartNumberingAfterBreak="0">
    <w:nsid w:val="53D13B5D"/>
    <w:multiLevelType w:val="multilevel"/>
    <w:tmpl w:val="2732EBC0"/>
    <w:lvl w:ilvl="0">
      <w:start w:val="1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8" w15:restartNumberingAfterBreak="0">
    <w:nsid w:val="53F34C20"/>
    <w:multiLevelType w:val="multilevel"/>
    <w:tmpl w:val="77A0A9C4"/>
    <w:lvl w:ilvl="0">
      <w:start w:val="1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9" w15:restartNumberingAfterBreak="0">
    <w:nsid w:val="54BB3FF4"/>
    <w:multiLevelType w:val="multilevel"/>
    <w:tmpl w:val="43D819AC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0" w15:restartNumberingAfterBreak="0">
    <w:nsid w:val="58382DA0"/>
    <w:multiLevelType w:val="multilevel"/>
    <w:tmpl w:val="095A2668"/>
    <w:lvl w:ilvl="0">
      <w:start w:val="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1" w15:restartNumberingAfterBreak="0">
    <w:nsid w:val="59AB4EFF"/>
    <w:multiLevelType w:val="multilevel"/>
    <w:tmpl w:val="AD4491BC"/>
    <w:lvl w:ilvl="0">
      <w:start w:val="7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2" w15:restartNumberingAfterBreak="0">
    <w:nsid w:val="5A4E2DC6"/>
    <w:multiLevelType w:val="multilevel"/>
    <w:tmpl w:val="834ECF6E"/>
    <w:lvl w:ilvl="0">
      <w:start w:val="1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3" w15:restartNumberingAfterBreak="0">
    <w:nsid w:val="5A715CC8"/>
    <w:multiLevelType w:val="multilevel"/>
    <w:tmpl w:val="6C265CAC"/>
    <w:lvl w:ilvl="0">
      <w:start w:val="1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4" w15:restartNumberingAfterBreak="0">
    <w:nsid w:val="5B342F5F"/>
    <w:multiLevelType w:val="multilevel"/>
    <w:tmpl w:val="0812E606"/>
    <w:lvl w:ilvl="0">
      <w:start w:val="5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5" w15:restartNumberingAfterBreak="0">
    <w:nsid w:val="5BB91A7E"/>
    <w:multiLevelType w:val="multilevel"/>
    <w:tmpl w:val="09403D2C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6" w15:restartNumberingAfterBreak="0">
    <w:nsid w:val="5CCA747D"/>
    <w:multiLevelType w:val="multilevel"/>
    <w:tmpl w:val="48E03216"/>
    <w:lvl w:ilvl="0">
      <w:start w:val="1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7" w15:restartNumberingAfterBreak="0">
    <w:nsid w:val="5D165643"/>
    <w:multiLevelType w:val="multilevel"/>
    <w:tmpl w:val="0734B44C"/>
    <w:lvl w:ilvl="0">
      <w:start w:val="8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8" w15:restartNumberingAfterBreak="0">
    <w:nsid w:val="5D892DE9"/>
    <w:multiLevelType w:val="multilevel"/>
    <w:tmpl w:val="F79266E8"/>
    <w:lvl w:ilvl="0">
      <w:start w:val="9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9" w15:restartNumberingAfterBreak="0">
    <w:nsid w:val="60724293"/>
    <w:multiLevelType w:val="multilevel"/>
    <w:tmpl w:val="71F8CDF2"/>
    <w:lvl w:ilvl="0">
      <w:start w:val="17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0" w15:restartNumberingAfterBreak="0">
    <w:nsid w:val="633F237A"/>
    <w:multiLevelType w:val="multilevel"/>
    <w:tmpl w:val="593A5906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1" w15:restartNumberingAfterBreak="0">
    <w:nsid w:val="63AD265D"/>
    <w:multiLevelType w:val="multilevel"/>
    <w:tmpl w:val="D8860688"/>
    <w:lvl w:ilvl="0">
      <w:start w:val="19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2" w15:restartNumberingAfterBreak="0">
    <w:nsid w:val="63D934E6"/>
    <w:multiLevelType w:val="multilevel"/>
    <w:tmpl w:val="53C87CB0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3" w15:restartNumberingAfterBreak="0">
    <w:nsid w:val="648C1B3C"/>
    <w:multiLevelType w:val="multilevel"/>
    <w:tmpl w:val="099C055E"/>
    <w:lvl w:ilvl="0">
      <w:start w:val="1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4" w15:restartNumberingAfterBreak="0">
    <w:nsid w:val="65B04A86"/>
    <w:multiLevelType w:val="multilevel"/>
    <w:tmpl w:val="5AF612DE"/>
    <w:lvl w:ilvl="0">
      <w:start w:val="1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5" w15:restartNumberingAfterBreak="0">
    <w:nsid w:val="66EB0924"/>
    <w:multiLevelType w:val="multilevel"/>
    <w:tmpl w:val="D112326E"/>
    <w:lvl w:ilvl="0">
      <w:start w:val="1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6" w15:restartNumberingAfterBreak="0">
    <w:nsid w:val="67015DC6"/>
    <w:multiLevelType w:val="multilevel"/>
    <w:tmpl w:val="8CD2B95A"/>
    <w:lvl w:ilvl="0">
      <w:start w:val="1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7" w15:restartNumberingAfterBreak="0">
    <w:nsid w:val="676726F6"/>
    <w:multiLevelType w:val="multilevel"/>
    <w:tmpl w:val="EA24FF3C"/>
    <w:lvl w:ilvl="0">
      <w:start w:val="1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8" w15:restartNumberingAfterBreak="0">
    <w:nsid w:val="67BF66EB"/>
    <w:multiLevelType w:val="multilevel"/>
    <w:tmpl w:val="250A7CFE"/>
    <w:lvl w:ilvl="0">
      <w:start w:val="1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9" w15:restartNumberingAfterBreak="0">
    <w:nsid w:val="67DA5F54"/>
    <w:multiLevelType w:val="multilevel"/>
    <w:tmpl w:val="D13EC9F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0" w15:restartNumberingAfterBreak="0">
    <w:nsid w:val="689F7B72"/>
    <w:multiLevelType w:val="multilevel"/>
    <w:tmpl w:val="4AE4677E"/>
    <w:lvl w:ilvl="0">
      <w:start w:val="1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1" w15:restartNumberingAfterBreak="0">
    <w:nsid w:val="69676D9D"/>
    <w:multiLevelType w:val="multilevel"/>
    <w:tmpl w:val="E9DA04F6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2" w15:restartNumberingAfterBreak="0">
    <w:nsid w:val="69DD167B"/>
    <w:multiLevelType w:val="multilevel"/>
    <w:tmpl w:val="36107E1C"/>
    <w:lvl w:ilvl="0">
      <w:start w:val="9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3" w15:restartNumberingAfterBreak="0">
    <w:nsid w:val="69E95EC2"/>
    <w:multiLevelType w:val="multilevel"/>
    <w:tmpl w:val="F646A288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4" w15:restartNumberingAfterBreak="0">
    <w:nsid w:val="6A185ABD"/>
    <w:multiLevelType w:val="multilevel"/>
    <w:tmpl w:val="848A074A"/>
    <w:lvl w:ilvl="0">
      <w:start w:val="1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5" w15:restartNumberingAfterBreak="0">
    <w:nsid w:val="6B8D3D51"/>
    <w:multiLevelType w:val="multilevel"/>
    <w:tmpl w:val="20EEB7C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6" w15:restartNumberingAfterBreak="0">
    <w:nsid w:val="6C1238D7"/>
    <w:multiLevelType w:val="multilevel"/>
    <w:tmpl w:val="A77CBB04"/>
    <w:lvl w:ilvl="0">
      <w:start w:val="1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7" w15:restartNumberingAfterBreak="0">
    <w:nsid w:val="6CD27951"/>
    <w:multiLevelType w:val="multilevel"/>
    <w:tmpl w:val="F4A8543C"/>
    <w:lvl w:ilvl="0">
      <w:start w:val="1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8" w15:restartNumberingAfterBreak="0">
    <w:nsid w:val="6E297409"/>
    <w:multiLevelType w:val="multilevel"/>
    <w:tmpl w:val="83805F9A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9" w15:restartNumberingAfterBreak="0">
    <w:nsid w:val="72142C73"/>
    <w:multiLevelType w:val="multilevel"/>
    <w:tmpl w:val="E09C6CA2"/>
    <w:lvl w:ilvl="0">
      <w:start w:val="18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0" w15:restartNumberingAfterBreak="0">
    <w:nsid w:val="72474F5A"/>
    <w:multiLevelType w:val="multilevel"/>
    <w:tmpl w:val="FBDA6C40"/>
    <w:lvl w:ilvl="0">
      <w:start w:val="1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1" w15:restartNumberingAfterBreak="0">
    <w:nsid w:val="725D2E03"/>
    <w:multiLevelType w:val="multilevel"/>
    <w:tmpl w:val="C6EA867A"/>
    <w:lvl w:ilvl="0">
      <w:start w:val="1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2" w15:restartNumberingAfterBreak="0">
    <w:nsid w:val="72835C35"/>
    <w:multiLevelType w:val="multilevel"/>
    <w:tmpl w:val="56F6B05A"/>
    <w:lvl w:ilvl="0">
      <w:start w:val="1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3" w15:restartNumberingAfterBreak="0">
    <w:nsid w:val="72894DAA"/>
    <w:multiLevelType w:val="multilevel"/>
    <w:tmpl w:val="85B84FF4"/>
    <w:lvl w:ilvl="0">
      <w:start w:val="1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4" w15:restartNumberingAfterBreak="0">
    <w:nsid w:val="729F2181"/>
    <w:multiLevelType w:val="multilevel"/>
    <w:tmpl w:val="19CC2082"/>
    <w:lvl w:ilvl="0">
      <w:start w:val="19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5" w15:restartNumberingAfterBreak="0">
    <w:nsid w:val="73A26461"/>
    <w:multiLevelType w:val="multilevel"/>
    <w:tmpl w:val="4D90F4A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6" w15:restartNumberingAfterBreak="0">
    <w:nsid w:val="74FC4733"/>
    <w:multiLevelType w:val="multilevel"/>
    <w:tmpl w:val="786A19BC"/>
    <w:lvl w:ilvl="0">
      <w:start w:val="19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7" w15:restartNumberingAfterBreak="0">
    <w:nsid w:val="75910B1E"/>
    <w:multiLevelType w:val="multilevel"/>
    <w:tmpl w:val="58227C72"/>
    <w:lvl w:ilvl="0">
      <w:start w:val="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8" w15:restartNumberingAfterBreak="0">
    <w:nsid w:val="75A21549"/>
    <w:multiLevelType w:val="multilevel"/>
    <w:tmpl w:val="96BE6D8C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9" w15:restartNumberingAfterBreak="0">
    <w:nsid w:val="76393667"/>
    <w:multiLevelType w:val="multilevel"/>
    <w:tmpl w:val="B08EBEDC"/>
    <w:lvl w:ilvl="0">
      <w:start w:val="1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0" w15:restartNumberingAfterBreak="0">
    <w:nsid w:val="76597DA0"/>
    <w:multiLevelType w:val="multilevel"/>
    <w:tmpl w:val="7E806C06"/>
    <w:lvl w:ilvl="0">
      <w:start w:val="7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1" w15:restartNumberingAfterBreak="0">
    <w:nsid w:val="769E4DE4"/>
    <w:multiLevelType w:val="multilevel"/>
    <w:tmpl w:val="E32A4B68"/>
    <w:lvl w:ilvl="0">
      <w:start w:val="10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2" w15:restartNumberingAfterBreak="0">
    <w:nsid w:val="76C24862"/>
    <w:multiLevelType w:val="multilevel"/>
    <w:tmpl w:val="40B25E50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3" w15:restartNumberingAfterBreak="0">
    <w:nsid w:val="7708371A"/>
    <w:multiLevelType w:val="multilevel"/>
    <w:tmpl w:val="5428E57A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4" w15:restartNumberingAfterBreak="0">
    <w:nsid w:val="772D3DAD"/>
    <w:multiLevelType w:val="multilevel"/>
    <w:tmpl w:val="C316D274"/>
    <w:lvl w:ilvl="0">
      <w:start w:val="8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5" w15:restartNumberingAfterBreak="0">
    <w:nsid w:val="78187450"/>
    <w:multiLevelType w:val="multilevel"/>
    <w:tmpl w:val="C78CF68C"/>
    <w:lvl w:ilvl="0">
      <w:start w:val="17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6" w15:restartNumberingAfterBreak="0">
    <w:nsid w:val="78216C8E"/>
    <w:multiLevelType w:val="multilevel"/>
    <w:tmpl w:val="C35E75AA"/>
    <w:lvl w:ilvl="0">
      <w:start w:val="9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7" w15:restartNumberingAfterBreak="0">
    <w:nsid w:val="7844113C"/>
    <w:multiLevelType w:val="multilevel"/>
    <w:tmpl w:val="CFEE653C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8" w15:restartNumberingAfterBreak="0">
    <w:nsid w:val="78D016D1"/>
    <w:multiLevelType w:val="multilevel"/>
    <w:tmpl w:val="F45E67C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9" w15:restartNumberingAfterBreak="0">
    <w:nsid w:val="79573F27"/>
    <w:multiLevelType w:val="multilevel"/>
    <w:tmpl w:val="F1FA8DE2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0" w15:restartNumberingAfterBreak="0">
    <w:nsid w:val="79631307"/>
    <w:multiLevelType w:val="multilevel"/>
    <w:tmpl w:val="6EC4BBEE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1" w15:restartNumberingAfterBreak="0">
    <w:nsid w:val="7A5C7021"/>
    <w:multiLevelType w:val="multilevel"/>
    <w:tmpl w:val="03C6FEC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2" w15:restartNumberingAfterBreak="0">
    <w:nsid w:val="7AC11BB9"/>
    <w:multiLevelType w:val="multilevel"/>
    <w:tmpl w:val="709A37F2"/>
    <w:lvl w:ilvl="0">
      <w:start w:val="10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3" w15:restartNumberingAfterBreak="0">
    <w:nsid w:val="7BA24A46"/>
    <w:multiLevelType w:val="multilevel"/>
    <w:tmpl w:val="5D027844"/>
    <w:lvl w:ilvl="0">
      <w:start w:val="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4" w15:restartNumberingAfterBreak="0">
    <w:nsid w:val="7BA257F6"/>
    <w:multiLevelType w:val="multilevel"/>
    <w:tmpl w:val="A0D4878A"/>
    <w:lvl w:ilvl="0">
      <w:start w:val="1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5" w15:restartNumberingAfterBreak="0">
    <w:nsid w:val="7BF2478F"/>
    <w:multiLevelType w:val="multilevel"/>
    <w:tmpl w:val="D87A657A"/>
    <w:lvl w:ilvl="0">
      <w:start w:val="18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6" w15:restartNumberingAfterBreak="0">
    <w:nsid w:val="7BFE0FB3"/>
    <w:multiLevelType w:val="multilevel"/>
    <w:tmpl w:val="E3A4A8FE"/>
    <w:lvl w:ilvl="0">
      <w:start w:val="7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7" w15:restartNumberingAfterBreak="0">
    <w:nsid w:val="7C731068"/>
    <w:multiLevelType w:val="multilevel"/>
    <w:tmpl w:val="575A75DA"/>
    <w:lvl w:ilvl="0">
      <w:start w:val="18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8" w15:restartNumberingAfterBreak="0">
    <w:nsid w:val="7CAF2412"/>
    <w:multiLevelType w:val="multilevel"/>
    <w:tmpl w:val="0F14F4C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9" w15:restartNumberingAfterBreak="0">
    <w:nsid w:val="7D225CB5"/>
    <w:multiLevelType w:val="multilevel"/>
    <w:tmpl w:val="9F286664"/>
    <w:lvl w:ilvl="0">
      <w:start w:val="1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0" w15:restartNumberingAfterBreak="0">
    <w:nsid w:val="7E317B6E"/>
    <w:multiLevelType w:val="multilevel"/>
    <w:tmpl w:val="E208E7D0"/>
    <w:lvl w:ilvl="0">
      <w:start w:val="1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1" w15:restartNumberingAfterBreak="0">
    <w:nsid w:val="7E84564E"/>
    <w:multiLevelType w:val="multilevel"/>
    <w:tmpl w:val="4D7AD18C"/>
    <w:lvl w:ilvl="0">
      <w:start w:val="9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0105246">
    <w:abstractNumId w:val="56"/>
  </w:num>
  <w:num w:numId="2" w16cid:durableId="515769853">
    <w:abstractNumId w:val="48"/>
  </w:num>
  <w:num w:numId="3" w16cid:durableId="803810417">
    <w:abstractNumId w:val="48"/>
  </w:num>
  <w:num w:numId="4" w16cid:durableId="1807698985">
    <w:abstractNumId w:val="64"/>
  </w:num>
  <w:num w:numId="5" w16cid:durableId="2068649022">
    <w:abstractNumId w:val="165"/>
  </w:num>
  <w:num w:numId="6" w16cid:durableId="1027489544">
    <w:abstractNumId w:val="198"/>
  </w:num>
  <w:num w:numId="7" w16cid:durableId="406002693">
    <w:abstractNumId w:val="120"/>
  </w:num>
  <w:num w:numId="8" w16cid:durableId="2106343182">
    <w:abstractNumId w:val="69"/>
  </w:num>
  <w:num w:numId="9" w16cid:durableId="1305692741">
    <w:abstractNumId w:val="159"/>
  </w:num>
  <w:num w:numId="10" w16cid:durableId="1372458020">
    <w:abstractNumId w:val="10"/>
  </w:num>
  <w:num w:numId="11" w16cid:durableId="765540906">
    <w:abstractNumId w:val="13"/>
  </w:num>
  <w:num w:numId="12" w16cid:durableId="280887621">
    <w:abstractNumId w:val="18"/>
  </w:num>
  <w:num w:numId="13" w16cid:durableId="482044957">
    <w:abstractNumId w:val="117"/>
  </w:num>
  <w:num w:numId="14" w16cid:durableId="654573614">
    <w:abstractNumId w:val="52"/>
  </w:num>
  <w:num w:numId="15" w16cid:durableId="56831627">
    <w:abstractNumId w:val="191"/>
  </w:num>
  <w:num w:numId="16" w16cid:durableId="2137134526">
    <w:abstractNumId w:val="108"/>
  </w:num>
  <w:num w:numId="17" w16cid:durableId="633755948">
    <w:abstractNumId w:val="128"/>
  </w:num>
  <w:num w:numId="18" w16cid:durableId="670109745">
    <w:abstractNumId w:val="188"/>
  </w:num>
  <w:num w:numId="19" w16cid:durableId="81493991">
    <w:abstractNumId w:val="51"/>
  </w:num>
  <w:num w:numId="20" w16cid:durableId="2146118796">
    <w:abstractNumId w:val="36"/>
  </w:num>
  <w:num w:numId="21" w16cid:durableId="1245722587">
    <w:abstractNumId w:val="25"/>
  </w:num>
  <w:num w:numId="22" w16cid:durableId="1388266147">
    <w:abstractNumId w:val="113"/>
  </w:num>
  <w:num w:numId="23" w16cid:durableId="1012875909">
    <w:abstractNumId w:val="50"/>
  </w:num>
  <w:num w:numId="24" w16cid:durableId="619653646">
    <w:abstractNumId w:val="12"/>
  </w:num>
  <w:num w:numId="25" w16cid:durableId="1183133741">
    <w:abstractNumId w:val="79"/>
  </w:num>
  <w:num w:numId="26" w16cid:durableId="598829492">
    <w:abstractNumId w:val="16"/>
  </w:num>
  <w:num w:numId="27" w16cid:durableId="1091659435">
    <w:abstractNumId w:val="62"/>
  </w:num>
  <w:num w:numId="28" w16cid:durableId="1675647798">
    <w:abstractNumId w:val="1"/>
  </w:num>
  <w:num w:numId="29" w16cid:durableId="1475174328">
    <w:abstractNumId w:val="150"/>
  </w:num>
  <w:num w:numId="30" w16cid:durableId="2075473151">
    <w:abstractNumId w:val="124"/>
  </w:num>
  <w:num w:numId="31" w16cid:durableId="1159467428">
    <w:abstractNumId w:val="175"/>
  </w:num>
  <w:num w:numId="32" w16cid:durableId="1693609889">
    <w:abstractNumId w:val="152"/>
  </w:num>
  <w:num w:numId="33" w16cid:durableId="235479627">
    <w:abstractNumId w:val="22"/>
  </w:num>
  <w:num w:numId="34" w16cid:durableId="1185555985">
    <w:abstractNumId w:val="161"/>
  </w:num>
  <w:num w:numId="35" w16cid:durableId="47539504">
    <w:abstractNumId w:val="68"/>
  </w:num>
  <w:num w:numId="36" w16cid:durableId="533618459">
    <w:abstractNumId w:val="187"/>
  </w:num>
  <w:num w:numId="37" w16cid:durableId="349457392">
    <w:abstractNumId w:val="168"/>
  </w:num>
  <w:num w:numId="38" w16cid:durableId="387458890">
    <w:abstractNumId w:val="41"/>
  </w:num>
  <w:num w:numId="39" w16cid:durableId="134177269">
    <w:abstractNumId w:val="121"/>
  </w:num>
  <w:num w:numId="40" w16cid:durableId="814612526">
    <w:abstractNumId w:val="116"/>
  </w:num>
  <w:num w:numId="41" w16cid:durableId="370962437">
    <w:abstractNumId w:val="2"/>
  </w:num>
  <w:num w:numId="42" w16cid:durableId="1595552928">
    <w:abstractNumId w:val="65"/>
  </w:num>
  <w:num w:numId="43" w16cid:durableId="93598617">
    <w:abstractNumId w:val="71"/>
  </w:num>
  <w:num w:numId="44" w16cid:durableId="1341201554">
    <w:abstractNumId w:val="38"/>
  </w:num>
  <w:num w:numId="45" w16cid:durableId="672146858">
    <w:abstractNumId w:val="190"/>
  </w:num>
  <w:num w:numId="46" w16cid:durableId="1204950001">
    <w:abstractNumId w:val="33"/>
  </w:num>
  <w:num w:numId="47" w16cid:durableId="1601139010">
    <w:abstractNumId w:val="163"/>
  </w:num>
  <w:num w:numId="48" w16cid:durableId="520971890">
    <w:abstractNumId w:val="183"/>
  </w:num>
  <w:num w:numId="49" w16cid:durableId="1496796920">
    <w:abstractNumId w:val="15"/>
  </w:num>
  <w:num w:numId="50" w16cid:durableId="1935362253">
    <w:abstractNumId w:val="107"/>
  </w:num>
  <w:num w:numId="51" w16cid:durableId="520819901">
    <w:abstractNumId w:val="88"/>
  </w:num>
  <w:num w:numId="52" w16cid:durableId="1105885744">
    <w:abstractNumId w:val="133"/>
  </w:num>
  <w:num w:numId="53" w16cid:durableId="601953642">
    <w:abstractNumId w:val="45"/>
  </w:num>
  <w:num w:numId="54" w16cid:durableId="1774787763">
    <w:abstractNumId w:val="78"/>
  </w:num>
  <w:num w:numId="55" w16cid:durableId="1642076126">
    <w:abstractNumId w:val="37"/>
  </w:num>
  <w:num w:numId="56" w16cid:durableId="565340612">
    <w:abstractNumId w:val="145"/>
  </w:num>
  <w:num w:numId="57" w16cid:durableId="1537356031">
    <w:abstractNumId w:val="104"/>
  </w:num>
  <w:num w:numId="58" w16cid:durableId="1318268517">
    <w:abstractNumId w:val="106"/>
  </w:num>
  <w:num w:numId="59" w16cid:durableId="2138524771">
    <w:abstractNumId w:val="178"/>
  </w:num>
  <w:num w:numId="60" w16cid:durableId="1975207819">
    <w:abstractNumId w:val="112"/>
  </w:num>
  <w:num w:numId="61" w16cid:durableId="1500462069">
    <w:abstractNumId w:val="93"/>
  </w:num>
  <w:num w:numId="62" w16cid:durableId="433745244">
    <w:abstractNumId w:val="144"/>
  </w:num>
  <w:num w:numId="63" w16cid:durableId="290720003">
    <w:abstractNumId w:val="73"/>
  </w:num>
  <w:num w:numId="64" w16cid:durableId="887061214">
    <w:abstractNumId w:val="131"/>
  </w:num>
  <w:num w:numId="65" w16cid:durableId="1655447085">
    <w:abstractNumId w:val="42"/>
  </w:num>
  <w:num w:numId="66" w16cid:durableId="1863128328">
    <w:abstractNumId w:val="39"/>
  </w:num>
  <w:num w:numId="67" w16cid:durableId="1584488827">
    <w:abstractNumId w:val="140"/>
  </w:num>
  <w:num w:numId="68" w16cid:durableId="1059324984">
    <w:abstractNumId w:val="189"/>
  </w:num>
  <w:num w:numId="69" w16cid:durableId="1916934729">
    <w:abstractNumId w:val="55"/>
  </w:num>
  <w:num w:numId="70" w16cid:durableId="1859344882">
    <w:abstractNumId w:val="54"/>
  </w:num>
  <w:num w:numId="71" w16cid:durableId="321466969">
    <w:abstractNumId w:val="63"/>
  </w:num>
  <w:num w:numId="72" w16cid:durableId="803737629">
    <w:abstractNumId w:val="0"/>
  </w:num>
  <w:num w:numId="73" w16cid:durableId="1789618918">
    <w:abstractNumId w:val="110"/>
  </w:num>
  <w:num w:numId="74" w16cid:durableId="1719469829">
    <w:abstractNumId w:val="196"/>
  </w:num>
  <w:num w:numId="75" w16cid:durableId="845511046">
    <w:abstractNumId w:val="5"/>
  </w:num>
  <w:num w:numId="76" w16cid:durableId="1121262412">
    <w:abstractNumId w:val="182"/>
  </w:num>
  <w:num w:numId="77" w16cid:durableId="29653891">
    <w:abstractNumId w:val="60"/>
  </w:num>
  <w:num w:numId="78" w16cid:durableId="1298605276">
    <w:abstractNumId w:val="177"/>
  </w:num>
  <w:num w:numId="79" w16cid:durableId="1245994641">
    <w:abstractNumId w:val="180"/>
  </w:num>
  <w:num w:numId="80" w16cid:durableId="1016422081">
    <w:abstractNumId w:val="34"/>
  </w:num>
  <w:num w:numId="81" w16cid:durableId="858349483">
    <w:abstractNumId w:val="141"/>
  </w:num>
  <w:num w:numId="82" w16cid:durableId="2001500783">
    <w:abstractNumId w:val="58"/>
  </w:num>
  <w:num w:numId="83" w16cid:durableId="595404001">
    <w:abstractNumId w:val="184"/>
  </w:num>
  <w:num w:numId="84" w16cid:durableId="800465998">
    <w:abstractNumId w:val="147"/>
  </w:num>
  <w:num w:numId="85" w16cid:durableId="501744030">
    <w:abstractNumId w:val="53"/>
  </w:num>
  <w:num w:numId="86" w16cid:durableId="67264870">
    <w:abstractNumId w:val="11"/>
  </w:num>
  <w:num w:numId="87" w16cid:durableId="630675165">
    <w:abstractNumId w:val="139"/>
  </w:num>
  <w:num w:numId="88" w16cid:durableId="1915429737">
    <w:abstractNumId w:val="8"/>
  </w:num>
  <w:num w:numId="89" w16cid:durableId="146555660">
    <w:abstractNumId w:val="28"/>
  </w:num>
  <w:num w:numId="90" w16cid:durableId="1563253293">
    <w:abstractNumId w:val="43"/>
  </w:num>
  <w:num w:numId="91" w16cid:durableId="1886521654">
    <w:abstractNumId w:val="118"/>
  </w:num>
  <w:num w:numId="92" w16cid:durableId="2009477692">
    <w:abstractNumId w:val="35"/>
  </w:num>
  <w:num w:numId="93" w16cid:durableId="2049597144">
    <w:abstractNumId w:val="75"/>
  </w:num>
  <w:num w:numId="94" w16cid:durableId="831411907">
    <w:abstractNumId w:val="193"/>
  </w:num>
  <w:num w:numId="95" w16cid:durableId="834883299">
    <w:abstractNumId w:val="109"/>
  </w:num>
  <w:num w:numId="96" w16cid:durableId="1027829243">
    <w:abstractNumId w:val="201"/>
  </w:num>
  <w:num w:numId="97" w16cid:durableId="1442263462">
    <w:abstractNumId w:val="123"/>
  </w:num>
  <w:num w:numId="98" w16cid:durableId="162477574">
    <w:abstractNumId w:val="94"/>
  </w:num>
  <w:num w:numId="99" w16cid:durableId="25107212">
    <w:abstractNumId w:val="114"/>
  </w:num>
  <w:num w:numId="100" w16cid:durableId="1230726433">
    <w:abstractNumId w:val="186"/>
  </w:num>
  <w:num w:numId="101" w16cid:durableId="813061498">
    <w:abstractNumId w:val="148"/>
  </w:num>
  <w:num w:numId="102" w16cid:durableId="814104981">
    <w:abstractNumId w:val="162"/>
  </w:num>
  <w:num w:numId="103" w16cid:durableId="307364895">
    <w:abstractNumId w:val="98"/>
  </w:num>
  <w:num w:numId="104" w16cid:durableId="750156329">
    <w:abstractNumId w:val="23"/>
  </w:num>
  <w:num w:numId="105" w16cid:durableId="276717357">
    <w:abstractNumId w:val="135"/>
  </w:num>
  <w:num w:numId="106" w16cid:durableId="1910531064">
    <w:abstractNumId w:val="96"/>
  </w:num>
  <w:num w:numId="107" w16cid:durableId="709963497">
    <w:abstractNumId w:val="17"/>
  </w:num>
  <w:num w:numId="108" w16cid:durableId="300767600">
    <w:abstractNumId w:val="181"/>
  </w:num>
  <w:num w:numId="109" w16cid:durableId="926308913">
    <w:abstractNumId w:val="136"/>
  </w:num>
  <w:num w:numId="110" w16cid:durableId="1593707746">
    <w:abstractNumId w:val="82"/>
  </w:num>
  <w:num w:numId="111" w16cid:durableId="1778404972">
    <w:abstractNumId w:val="102"/>
  </w:num>
  <w:num w:numId="112" w16cid:durableId="1485855277">
    <w:abstractNumId w:val="192"/>
  </w:num>
  <w:num w:numId="113" w16cid:durableId="1131434073">
    <w:abstractNumId w:val="126"/>
  </w:num>
  <w:num w:numId="114" w16cid:durableId="1966933645">
    <w:abstractNumId w:val="97"/>
  </w:num>
  <w:num w:numId="115" w16cid:durableId="1841966692">
    <w:abstractNumId w:val="200"/>
  </w:num>
  <w:num w:numId="116" w16cid:durableId="1397317161">
    <w:abstractNumId w:val="143"/>
  </w:num>
  <w:num w:numId="117" w16cid:durableId="1162887470">
    <w:abstractNumId w:val="171"/>
  </w:num>
  <w:num w:numId="118" w16cid:durableId="595602465">
    <w:abstractNumId w:val="170"/>
  </w:num>
  <w:num w:numId="119" w16cid:durableId="825240258">
    <w:abstractNumId w:val="66"/>
  </w:num>
  <w:num w:numId="120" w16cid:durableId="131026203">
    <w:abstractNumId w:val="129"/>
  </w:num>
  <w:num w:numId="121" w16cid:durableId="230192108">
    <w:abstractNumId w:val="81"/>
  </w:num>
  <w:num w:numId="122" w16cid:durableId="1577978728">
    <w:abstractNumId w:val="137"/>
  </w:num>
  <w:num w:numId="123" w16cid:durableId="876161916">
    <w:abstractNumId w:val="83"/>
  </w:num>
  <w:num w:numId="124" w16cid:durableId="1020855542">
    <w:abstractNumId w:val="29"/>
  </w:num>
  <w:num w:numId="125" w16cid:durableId="1477719659">
    <w:abstractNumId w:val="90"/>
  </w:num>
  <w:num w:numId="126" w16cid:durableId="1300068534">
    <w:abstractNumId w:val="40"/>
  </w:num>
  <w:num w:numId="127" w16cid:durableId="1438791505">
    <w:abstractNumId w:val="4"/>
  </w:num>
  <w:num w:numId="128" w16cid:durableId="992415033">
    <w:abstractNumId w:val="92"/>
  </w:num>
  <w:num w:numId="129" w16cid:durableId="303891489">
    <w:abstractNumId w:val="156"/>
  </w:num>
  <w:num w:numId="130" w16cid:durableId="660810520">
    <w:abstractNumId w:val="70"/>
  </w:num>
  <w:num w:numId="131" w16cid:durableId="1457795484">
    <w:abstractNumId w:val="80"/>
  </w:num>
  <w:num w:numId="132" w16cid:durableId="485321362">
    <w:abstractNumId w:val="134"/>
  </w:num>
  <w:num w:numId="133" w16cid:durableId="2033411306">
    <w:abstractNumId w:val="24"/>
  </w:num>
  <w:num w:numId="134" w16cid:durableId="652804102">
    <w:abstractNumId w:val="130"/>
  </w:num>
  <w:num w:numId="135" w16cid:durableId="1782072077">
    <w:abstractNumId w:val="125"/>
  </w:num>
  <w:num w:numId="136" w16cid:durableId="1719670332">
    <w:abstractNumId w:val="74"/>
  </w:num>
  <w:num w:numId="137" w16cid:durableId="479033400">
    <w:abstractNumId w:val="49"/>
  </w:num>
  <w:num w:numId="138" w16cid:durableId="75397991">
    <w:abstractNumId w:val="105"/>
  </w:num>
  <w:num w:numId="139" w16cid:durableId="1688019387">
    <w:abstractNumId w:val="7"/>
  </w:num>
  <w:num w:numId="140" w16cid:durableId="1476412612">
    <w:abstractNumId w:val="115"/>
  </w:num>
  <w:num w:numId="141" w16cid:durableId="633564367">
    <w:abstractNumId w:val="86"/>
  </w:num>
  <w:num w:numId="142" w16cid:durableId="1764834262">
    <w:abstractNumId w:val="173"/>
  </w:num>
  <w:num w:numId="143" w16cid:durableId="1507600494">
    <w:abstractNumId w:val="76"/>
  </w:num>
  <w:num w:numId="144" w16cid:durableId="446506296">
    <w:abstractNumId w:val="127"/>
  </w:num>
  <w:num w:numId="145" w16cid:durableId="1923567500">
    <w:abstractNumId w:val="164"/>
  </w:num>
  <w:num w:numId="146" w16cid:durableId="1838766074">
    <w:abstractNumId w:val="59"/>
  </w:num>
  <w:num w:numId="147" w16cid:durableId="1715150629">
    <w:abstractNumId w:val="160"/>
  </w:num>
  <w:num w:numId="148" w16cid:durableId="41171999">
    <w:abstractNumId w:val="32"/>
  </w:num>
  <w:num w:numId="149" w16cid:durableId="359862280">
    <w:abstractNumId w:val="157"/>
  </w:num>
  <w:num w:numId="150" w16cid:durableId="1890415731">
    <w:abstractNumId w:val="146"/>
  </w:num>
  <w:num w:numId="151" w16cid:durableId="191069597">
    <w:abstractNumId w:val="47"/>
  </w:num>
  <w:num w:numId="152" w16cid:durableId="914784110">
    <w:abstractNumId w:val="77"/>
  </w:num>
  <w:num w:numId="153" w16cid:durableId="1767312679">
    <w:abstractNumId w:val="14"/>
  </w:num>
  <w:num w:numId="154" w16cid:durableId="30158468">
    <w:abstractNumId w:val="72"/>
  </w:num>
  <w:num w:numId="155" w16cid:durableId="979460465">
    <w:abstractNumId w:val="199"/>
  </w:num>
  <w:num w:numId="156" w16cid:durableId="1763835998">
    <w:abstractNumId w:val="57"/>
  </w:num>
  <w:num w:numId="157" w16cid:durableId="1039744284">
    <w:abstractNumId w:val="91"/>
  </w:num>
  <w:num w:numId="158" w16cid:durableId="2146660958">
    <w:abstractNumId w:val="172"/>
  </w:num>
  <w:num w:numId="159" w16cid:durableId="1275214565">
    <w:abstractNumId w:val="31"/>
  </w:num>
  <w:num w:numId="160" w16cid:durableId="485977358">
    <w:abstractNumId w:val="153"/>
  </w:num>
  <w:num w:numId="161" w16cid:durableId="856967931">
    <w:abstractNumId w:val="27"/>
  </w:num>
  <w:num w:numId="162" w16cid:durableId="538470922">
    <w:abstractNumId w:val="30"/>
  </w:num>
  <w:num w:numId="163" w16cid:durableId="835536731">
    <w:abstractNumId w:val="122"/>
  </w:num>
  <w:num w:numId="164" w16cid:durableId="1059668469">
    <w:abstractNumId w:val="100"/>
  </w:num>
  <w:num w:numId="165" w16cid:durableId="1786994509">
    <w:abstractNumId w:val="101"/>
  </w:num>
  <w:num w:numId="166" w16cid:durableId="2120372180">
    <w:abstractNumId w:val="19"/>
  </w:num>
  <w:num w:numId="167" w16cid:durableId="867835875">
    <w:abstractNumId w:val="67"/>
  </w:num>
  <w:num w:numId="168" w16cid:durableId="393771985">
    <w:abstractNumId w:val="20"/>
  </w:num>
  <w:num w:numId="169" w16cid:durableId="517349258">
    <w:abstractNumId w:val="95"/>
  </w:num>
  <w:num w:numId="170" w16cid:durableId="1732121092">
    <w:abstractNumId w:val="132"/>
  </w:num>
  <w:num w:numId="171" w16cid:durableId="550774072">
    <w:abstractNumId w:val="26"/>
  </w:num>
  <w:num w:numId="172" w16cid:durableId="237597168">
    <w:abstractNumId w:val="166"/>
  </w:num>
  <w:num w:numId="173" w16cid:durableId="346520454">
    <w:abstractNumId w:val="194"/>
  </w:num>
  <w:num w:numId="174" w16cid:durableId="1309673370">
    <w:abstractNumId w:val="61"/>
  </w:num>
  <w:num w:numId="175" w16cid:durableId="1824196664">
    <w:abstractNumId w:val="103"/>
  </w:num>
  <w:num w:numId="176" w16cid:durableId="964123699">
    <w:abstractNumId w:val="138"/>
  </w:num>
  <w:num w:numId="177" w16cid:durableId="2041710241">
    <w:abstractNumId w:val="167"/>
  </w:num>
  <w:num w:numId="178" w16cid:durableId="1033656495">
    <w:abstractNumId w:val="158"/>
  </w:num>
  <w:num w:numId="179" w16cid:durableId="53546635">
    <w:abstractNumId w:val="44"/>
  </w:num>
  <w:num w:numId="180" w16cid:durableId="860780761">
    <w:abstractNumId w:val="142"/>
  </w:num>
  <w:num w:numId="181" w16cid:durableId="226260817">
    <w:abstractNumId w:val="185"/>
  </w:num>
  <w:num w:numId="182" w16cid:durableId="786587274">
    <w:abstractNumId w:val="149"/>
  </w:num>
  <w:num w:numId="183" w16cid:durableId="1938101966">
    <w:abstractNumId w:val="169"/>
  </w:num>
  <w:num w:numId="184" w16cid:durableId="35548022">
    <w:abstractNumId w:val="21"/>
  </w:num>
  <w:num w:numId="185" w16cid:durableId="539241752">
    <w:abstractNumId w:val="154"/>
  </w:num>
  <w:num w:numId="186" w16cid:durableId="136385018">
    <w:abstractNumId w:val="6"/>
  </w:num>
  <w:num w:numId="187" w16cid:durableId="810559825">
    <w:abstractNumId w:val="119"/>
  </w:num>
  <w:num w:numId="188" w16cid:durableId="167641577">
    <w:abstractNumId w:val="155"/>
  </w:num>
  <w:num w:numId="189" w16cid:durableId="1292396441">
    <w:abstractNumId w:val="179"/>
  </w:num>
  <w:num w:numId="190" w16cid:durableId="695734594">
    <w:abstractNumId w:val="46"/>
  </w:num>
  <w:num w:numId="191" w16cid:durableId="1625844702">
    <w:abstractNumId w:val="197"/>
  </w:num>
  <w:num w:numId="192" w16cid:durableId="921379509">
    <w:abstractNumId w:val="195"/>
  </w:num>
  <w:num w:numId="193" w16cid:durableId="924336164">
    <w:abstractNumId w:val="99"/>
  </w:num>
  <w:num w:numId="194" w16cid:durableId="1471359839">
    <w:abstractNumId w:val="89"/>
  </w:num>
  <w:num w:numId="195" w16cid:durableId="335890301">
    <w:abstractNumId w:val="84"/>
  </w:num>
  <w:num w:numId="196" w16cid:durableId="100036983">
    <w:abstractNumId w:val="85"/>
  </w:num>
  <w:num w:numId="197" w16cid:durableId="33123515">
    <w:abstractNumId w:val="9"/>
  </w:num>
  <w:num w:numId="198" w16cid:durableId="1260914453">
    <w:abstractNumId w:val="174"/>
  </w:num>
  <w:num w:numId="199" w16cid:durableId="2116318001">
    <w:abstractNumId w:val="151"/>
  </w:num>
  <w:num w:numId="200" w16cid:durableId="1148009407">
    <w:abstractNumId w:val="176"/>
  </w:num>
  <w:num w:numId="201" w16cid:durableId="418059891">
    <w:abstractNumId w:val="111"/>
  </w:num>
  <w:num w:numId="202" w16cid:durableId="745802212">
    <w:abstractNumId w:val="3"/>
  </w:num>
  <w:num w:numId="203" w16cid:durableId="1073623745">
    <w:abstractNumId w:val="87"/>
  </w:num>
  <w:numIdMacAtCleanup w:val="20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395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0C1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57395E"/>
    <w:pPr>
      <w:spacing w:before="100" w:beforeAutospacing="1" w:after="100" w:afterAutospacing="1"/>
    </w:pPr>
    <w:rPr>
      <w:rFonts w:eastAsia="Times New Roman" w:cs="Times New Roman"/>
      <w:szCs w:val="24"/>
      <w:lang w:val="en-IE" w:eastAsia="en-IE"/>
    </w:rPr>
  </w:style>
  <w:style w:type="paragraph" w:customStyle="1" w:styleId="paragraph">
    <w:name w:val="paragraph"/>
    <w:basedOn w:val="Normal"/>
    <w:rsid w:val="0057395E"/>
    <w:pPr>
      <w:spacing w:before="100" w:beforeAutospacing="1" w:after="100" w:afterAutospacing="1"/>
    </w:pPr>
    <w:rPr>
      <w:rFonts w:eastAsia="Times New Roman" w:cs="Times New Roman"/>
      <w:szCs w:val="24"/>
      <w:lang w:val="en-IE" w:eastAsia="en-IE"/>
    </w:rPr>
  </w:style>
  <w:style w:type="character" w:customStyle="1" w:styleId="textrun">
    <w:name w:val="textrun"/>
    <w:basedOn w:val="DefaultParagraphFont"/>
    <w:rsid w:val="0057395E"/>
  </w:style>
  <w:style w:type="character" w:customStyle="1" w:styleId="normaltextrun">
    <w:name w:val="normaltextrun"/>
    <w:basedOn w:val="DefaultParagraphFont"/>
    <w:rsid w:val="0057395E"/>
  </w:style>
  <w:style w:type="character" w:customStyle="1" w:styleId="eop">
    <w:name w:val="eop"/>
    <w:basedOn w:val="DefaultParagraphFont"/>
    <w:rsid w:val="0057395E"/>
  </w:style>
  <w:style w:type="paragraph" w:customStyle="1" w:styleId="outlineelement">
    <w:name w:val="outlineelement"/>
    <w:basedOn w:val="Normal"/>
    <w:rsid w:val="0057395E"/>
    <w:pPr>
      <w:spacing w:before="100" w:beforeAutospacing="1" w:after="100" w:afterAutospacing="1"/>
    </w:pPr>
    <w:rPr>
      <w:rFonts w:eastAsia="Times New Roman" w:cs="Times New Roman"/>
      <w:szCs w:val="24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4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2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90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7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23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05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41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24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03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8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16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01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1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29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59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8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79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9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81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92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81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8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8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75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68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2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48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1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0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33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9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0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92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56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0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9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59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9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58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9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90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6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99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89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16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98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41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2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85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5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60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93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13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61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5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71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40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8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77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06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5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54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08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55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4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4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2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20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95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05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30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15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49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22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85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34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84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6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2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0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73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2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37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0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99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8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1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12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7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06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44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6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02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96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1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5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7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0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96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3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44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06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95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96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06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35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8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55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5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0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19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6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02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43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6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54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9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17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43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7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76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95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8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02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35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22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9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56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34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44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91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68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87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55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1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18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8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6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1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43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5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30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97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9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8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24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26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9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0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00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1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8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3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11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84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1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23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7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80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7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1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1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50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16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74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0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07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4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7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4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68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9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39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96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66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71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92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9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0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0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25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89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04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7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4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6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64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7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91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3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93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8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11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9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77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9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14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76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70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60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13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99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47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68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0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85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22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54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3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19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7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5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44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73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08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9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03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5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8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93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13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4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96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37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02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5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46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7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22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0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8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5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37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12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5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77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4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30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03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4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89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09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7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98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7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00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9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95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8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6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8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64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26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4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43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1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59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13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7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52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79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37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8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1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2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90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3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92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9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52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12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0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7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39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22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24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8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3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7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0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96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5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4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8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10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5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6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66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8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45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0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46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0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58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3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95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7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17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5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04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9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10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5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01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45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18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7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40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4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0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21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0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6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62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55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19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70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60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06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90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31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9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43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2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3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7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3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7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9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0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9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60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8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9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38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55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5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26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40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5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25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5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94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00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72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7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8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90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7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23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26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1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0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81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55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28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17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14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5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90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6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93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2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6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71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9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40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25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6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2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73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07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70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6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1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31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11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05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6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56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6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52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61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93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3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04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8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4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04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79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17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1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63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07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0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46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0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01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8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6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9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80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25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69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2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1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46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1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67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66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3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9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75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3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9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87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0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2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7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27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65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82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4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56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9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81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5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17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4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19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33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82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5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56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65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0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54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0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50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1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6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8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95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8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82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8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55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47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62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7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86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17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24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1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2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14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01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30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63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97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0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27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2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15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10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9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38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3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60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3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01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32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10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74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7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06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65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50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43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7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0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1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48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1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93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1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01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8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2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9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2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38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8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76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56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56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0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9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1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4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0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1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8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95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5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38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79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1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99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2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0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83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70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25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20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4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57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1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26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7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85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68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2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36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79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63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5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0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2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12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1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06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0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79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07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31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0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6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2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71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9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36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1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60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8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04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17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97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3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43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9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04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07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6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32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8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63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96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0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3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83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5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45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8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92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6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8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2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57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44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84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27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44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74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62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7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38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65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17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1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67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2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82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1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33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35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6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95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13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76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60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78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32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64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1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6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19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97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7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7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04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65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73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6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78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78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0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65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48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02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7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86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7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8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39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8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18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3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3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1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5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77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99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86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47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1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99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1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38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99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13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39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22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1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74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8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11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4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89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1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42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7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9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66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3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15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6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4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21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76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1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18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75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72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20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5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55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09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5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07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3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6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0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12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1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96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18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64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87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70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62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8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1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1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20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5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4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6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83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44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3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0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16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5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2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8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72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98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17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65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84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2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77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26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24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43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12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45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28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1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52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5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46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43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61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0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23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46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85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64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94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0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85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3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8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19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1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15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0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7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6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2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27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63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8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8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4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54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16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0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98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32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19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1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19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79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9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7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74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25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18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8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46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38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39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9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89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84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68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97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15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1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46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67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2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16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2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24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0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90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56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0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16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0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5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68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41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60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0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0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0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97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75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8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23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4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3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0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73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7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8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46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8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38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2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7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7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70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7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77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0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72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7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5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0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23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6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53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27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47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23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8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2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33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49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12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5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07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51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45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2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96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40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9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95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9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69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03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24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4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5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15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7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91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0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2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6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34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8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90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88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88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44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4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9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3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1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4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5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65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2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03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25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42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58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50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9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71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4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9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15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22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0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82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55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94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9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69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79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0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75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5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65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00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20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0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3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1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96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8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86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5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41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1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8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4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5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1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65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04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20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7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38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83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4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1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06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4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7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6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37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23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6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5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65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17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7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77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50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73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61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51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99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96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65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65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6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3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69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67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08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40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92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04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63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0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6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2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73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98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81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6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05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2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6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48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13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79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97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99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2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15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1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2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1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82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80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59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93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0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24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95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00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15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12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0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26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82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97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34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2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38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77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7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87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4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6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42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6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1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1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27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1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90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3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67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29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69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69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2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03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30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54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29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9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9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35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3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2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1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8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9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77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22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0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3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56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05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26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0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6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8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50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5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04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8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59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6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03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48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86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3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3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66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11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34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31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46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1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02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74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2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24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40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6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37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3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1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6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98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32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1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17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83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82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1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6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75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6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1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3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6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69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4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08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9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21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2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7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30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86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39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2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06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1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94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9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23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5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3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04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83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34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47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9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81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5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72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65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12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34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95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29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58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6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18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44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0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1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66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41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1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58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23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26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6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3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1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23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34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23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73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3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37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1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18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0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04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64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1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54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84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34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4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04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7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8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5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4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63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61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23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02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23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0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08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13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2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0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64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9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25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67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81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9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9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9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0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12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94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0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4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15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04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05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3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15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1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4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54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4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33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4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0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3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5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92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4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4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81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06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46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4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53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7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80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4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82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19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27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18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rq9bu4lb4w.search.serialssolutions.com/log?L=RQ9BU4LB4W&amp;D=AAPXW&amp;J=EUROJOUROFCAN&amp;P=EJP&amp;PT=EZProxy&amp;A=European+journal+of+cardiovascular+nursing+%3A+journal+of+the+Working+Group+on+Cardiovascular+Nursing+of+the+European+Society+of+Cardiology&amp;H=cb4f658cdb&amp;U=https%3A%2F%2Fmtu.idm.oclc.org%2Flogin%3Furl%3Dhttps%3A%2F%2Facademic.oup.com%2Feurjcn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rq9bu4lb4w.search.serialssolutions.com/log?L=RQ9BU4LB4W&amp;D=AFCOW&amp;J=TC0001340586&amp;P=EJP&amp;PT=EZProxy&amp;A=Global+qualitative+nursing+research&amp;H=0a58565e58&amp;U=https%3A%2F%2Fmtu.idm.oclc.org%2Flogin%3Furl%3Dhttps%3A%2F%2Fjournals.sagepub.com%2Floi%2Fgqn%3Futm_source%3Dss360%26utm_medium%3Ddiscovery-provider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rq9bu4lb4w.search.serialssolutions.com/log?L=RQ9BU4LB4W&amp;D=AGFJD&amp;J=ISSUINMENHE&amp;P=EJP&amp;PT=EZProxy&amp;A=Issues+in+mental+health+nursing&amp;H=d5cd76c235&amp;U=https%3A%2F%2Fmtu.idm.oclc.org%2Flogin%3Furl%3Dhttps%3A%2F%2Fwww.tandfonline.com%2Floi%2Fimhn20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7</Pages>
  <Words>1542</Words>
  <Characters>879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ominika Lisiecka</cp:lastModifiedBy>
  <cp:revision>3</cp:revision>
  <cp:lastPrinted>2013-10-03T12:51:00Z</cp:lastPrinted>
  <dcterms:created xsi:type="dcterms:W3CDTF">2024-02-28T23:55:00Z</dcterms:created>
  <dcterms:modified xsi:type="dcterms:W3CDTF">2024-02-28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